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798EB" w14:textId="77777777" w:rsidR="007308AC" w:rsidRDefault="007308AC" w:rsidP="00F96551">
      <w:pPr>
        <w:rPr>
          <w:b/>
          <w:u w:val="single"/>
        </w:rPr>
      </w:pPr>
    </w:p>
    <w:tbl>
      <w:tblPr>
        <w:tblW w:w="899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692"/>
        <w:gridCol w:w="1300"/>
      </w:tblGrid>
      <w:tr w:rsidR="007308AC" w14:paraId="67780F40" w14:textId="77777777" w:rsidTr="00DF7418">
        <w:tc>
          <w:tcPr>
            <w:tcW w:w="76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DC3CB50" w14:textId="1C8284EC" w:rsidR="007308AC" w:rsidRDefault="00D8724D" w:rsidP="007308AC">
            <w:pPr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  <w:b/>
              </w:rPr>
              <w:t>APPENDIX</w:t>
            </w:r>
            <w:r w:rsidR="007308AC">
              <w:rPr>
                <w:rFonts w:ascii="Times" w:eastAsia="Times" w:hAnsi="Times" w:cs="Times"/>
                <w:b/>
              </w:rPr>
              <w:t xml:space="preserve"> A.</w:t>
            </w:r>
            <w:r w:rsidR="007308AC">
              <w:rPr>
                <w:rFonts w:ascii="Times" w:eastAsia="Times" w:hAnsi="Times" w:cs="Times"/>
              </w:rPr>
              <w:t xml:space="preserve"> Participant Report of EPII </w:t>
            </w:r>
            <w:sdt>
              <w:sdtPr>
                <w:tag w:val="goog_rdk_120"/>
                <w:id w:val="-1978213367"/>
              </w:sdtPr>
              <w:sdtEndPr/>
              <w:sdtContent/>
            </w:sdt>
            <w:r w:rsidR="007308AC">
              <w:rPr>
                <w:rFonts w:ascii="Times" w:eastAsia="Times" w:hAnsi="Times" w:cs="Times"/>
              </w:rPr>
              <w:t xml:space="preserve">Items 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B5BAFE7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</w:p>
        </w:tc>
      </w:tr>
      <w:tr w:rsidR="007308AC" w14:paraId="5FB5CD8E" w14:textId="77777777" w:rsidTr="00DF7418">
        <w:trPr>
          <w:trHeight w:val="297"/>
        </w:trPr>
        <w:tc>
          <w:tcPr>
            <w:tcW w:w="76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3EDFE65" w14:textId="77777777" w:rsidR="007308AC" w:rsidRDefault="007308AC" w:rsidP="00DF7418">
            <w:pPr>
              <w:spacing w:line="480" w:lineRule="auto"/>
              <w:rPr>
                <w:rFonts w:ascii="Times" w:eastAsia="Times" w:hAnsi="Times" w:cs="Times"/>
              </w:rPr>
            </w:pPr>
          </w:p>
        </w:tc>
        <w:tc>
          <w:tcPr>
            <w:tcW w:w="1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C450AA2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 (%)</w:t>
            </w:r>
          </w:p>
        </w:tc>
      </w:tr>
      <w:tr w:rsidR="007308AC" w:rsidRPr="00441479" w14:paraId="56F0BE75" w14:textId="77777777" w:rsidTr="00DF7418">
        <w:trPr>
          <w:trHeight w:val="297"/>
        </w:trPr>
        <w:tc>
          <w:tcPr>
            <w:tcW w:w="7692" w:type="dxa"/>
            <w:tcBorders>
              <w:top w:val="single" w:sz="12" w:space="0" w:color="000000"/>
            </w:tcBorders>
            <w:vAlign w:val="center"/>
          </w:tcPr>
          <w:p w14:paraId="5C9B9F38" w14:textId="77777777" w:rsidR="007308AC" w:rsidRPr="00441479" w:rsidRDefault="007308AC" w:rsidP="00DF7418">
            <w:pPr>
              <w:spacing w:line="480" w:lineRule="auto"/>
              <w:rPr>
                <w:rFonts w:ascii="Times" w:eastAsia="Times" w:hAnsi="Times" w:cs="Times"/>
                <w:bCs/>
              </w:rPr>
            </w:pPr>
            <w:r w:rsidRPr="00441479">
              <w:rPr>
                <w:rFonts w:ascii="Times" w:eastAsia="Times" w:hAnsi="Times" w:cs="Times"/>
                <w:bCs/>
              </w:rPr>
              <w:t>School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vAlign w:val="center"/>
          </w:tcPr>
          <w:p w14:paraId="593810FE" w14:textId="77777777" w:rsidR="007308AC" w:rsidRPr="00441479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</w:p>
        </w:tc>
      </w:tr>
      <w:tr w:rsidR="007308AC" w14:paraId="1B78B201" w14:textId="77777777" w:rsidTr="00DF7418">
        <w:tc>
          <w:tcPr>
            <w:tcW w:w="7692" w:type="dxa"/>
            <w:vAlign w:val="center"/>
          </w:tcPr>
          <w:p w14:paraId="6CC774B4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chool closed or was unable to go to school</w:t>
            </w:r>
          </w:p>
        </w:tc>
        <w:tc>
          <w:tcPr>
            <w:tcW w:w="1300" w:type="dxa"/>
            <w:vAlign w:val="center"/>
          </w:tcPr>
          <w:p w14:paraId="3AD5144D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39 (97.5) </w:t>
            </w:r>
          </w:p>
        </w:tc>
      </w:tr>
      <w:tr w:rsidR="007308AC" w14:paraId="739D9E3D" w14:textId="77777777" w:rsidTr="00DF7418">
        <w:tc>
          <w:tcPr>
            <w:tcW w:w="7692" w:type="dxa"/>
            <w:vAlign w:val="center"/>
          </w:tcPr>
          <w:p w14:paraId="005196A6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Hard time participating in virtual or distance learning from home</w:t>
            </w:r>
          </w:p>
        </w:tc>
        <w:tc>
          <w:tcPr>
            <w:tcW w:w="1300" w:type="dxa"/>
            <w:vAlign w:val="center"/>
          </w:tcPr>
          <w:p w14:paraId="550D2051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18 (45) </w:t>
            </w:r>
          </w:p>
        </w:tc>
      </w:tr>
      <w:tr w:rsidR="007308AC" w14:paraId="69DCCB71" w14:textId="77777777" w:rsidTr="00DF7418">
        <w:tc>
          <w:tcPr>
            <w:tcW w:w="7692" w:type="dxa"/>
            <w:vAlign w:val="center"/>
          </w:tcPr>
          <w:p w14:paraId="00CC7816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Hard time keeping up with schoolwork</w:t>
            </w:r>
          </w:p>
        </w:tc>
        <w:tc>
          <w:tcPr>
            <w:tcW w:w="1300" w:type="dxa"/>
            <w:vAlign w:val="center"/>
          </w:tcPr>
          <w:p w14:paraId="3F278316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19 (47.5) </w:t>
            </w:r>
          </w:p>
        </w:tc>
      </w:tr>
      <w:tr w:rsidR="007308AC" w14:paraId="65C8B492" w14:textId="77777777" w:rsidTr="00DF7418">
        <w:tc>
          <w:tcPr>
            <w:tcW w:w="7692" w:type="dxa"/>
            <w:vAlign w:val="center"/>
          </w:tcPr>
          <w:p w14:paraId="56759B4C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Unable to attend important school events</w:t>
            </w:r>
          </w:p>
        </w:tc>
        <w:tc>
          <w:tcPr>
            <w:tcW w:w="1300" w:type="dxa"/>
            <w:vAlign w:val="center"/>
          </w:tcPr>
          <w:p w14:paraId="78D38600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28 (73.7) </w:t>
            </w:r>
          </w:p>
        </w:tc>
      </w:tr>
      <w:tr w:rsidR="007308AC" w14:paraId="3863E3DA" w14:textId="77777777" w:rsidTr="00DF7418">
        <w:tc>
          <w:tcPr>
            <w:tcW w:w="7692" w:type="dxa"/>
            <w:vAlign w:val="center"/>
          </w:tcPr>
          <w:p w14:paraId="5FC42791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Unable to attend after school activities </w:t>
            </w:r>
          </w:p>
        </w:tc>
        <w:tc>
          <w:tcPr>
            <w:tcW w:w="1300" w:type="dxa"/>
            <w:vAlign w:val="center"/>
          </w:tcPr>
          <w:p w14:paraId="032EE06A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28 (83.8) </w:t>
            </w:r>
          </w:p>
        </w:tc>
      </w:tr>
      <w:tr w:rsidR="007308AC" w14:paraId="7C5090BF" w14:textId="77777777" w:rsidTr="00DF7418">
        <w:tc>
          <w:tcPr>
            <w:tcW w:w="7692" w:type="dxa"/>
            <w:vAlign w:val="center"/>
          </w:tcPr>
          <w:p w14:paraId="6B28F584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Unable to participate in school athletics</w:t>
            </w:r>
          </w:p>
        </w:tc>
        <w:tc>
          <w:tcPr>
            <w:tcW w:w="1300" w:type="dxa"/>
            <w:vAlign w:val="center"/>
          </w:tcPr>
          <w:p w14:paraId="1D5FB933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8 (90.3)</w:t>
            </w:r>
          </w:p>
        </w:tc>
      </w:tr>
      <w:tr w:rsidR="007308AC" w14:paraId="1AA36EC3" w14:textId="77777777" w:rsidTr="00DF7418">
        <w:tc>
          <w:tcPr>
            <w:tcW w:w="7692" w:type="dxa"/>
            <w:vAlign w:val="center"/>
          </w:tcPr>
          <w:p w14:paraId="39CDEA92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Unable to participate in community or non-school related clubs and organizations</w:t>
            </w:r>
          </w:p>
        </w:tc>
        <w:tc>
          <w:tcPr>
            <w:tcW w:w="1300" w:type="dxa"/>
            <w:vAlign w:val="center"/>
          </w:tcPr>
          <w:p w14:paraId="2BACAE32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0 (78.9)</w:t>
            </w:r>
          </w:p>
        </w:tc>
      </w:tr>
      <w:tr w:rsidR="007308AC" w14:paraId="59D42511" w14:textId="77777777" w:rsidTr="00DF7418">
        <w:tc>
          <w:tcPr>
            <w:tcW w:w="7692" w:type="dxa"/>
            <w:vAlign w:val="center"/>
          </w:tcPr>
          <w:p w14:paraId="0ADCE3F8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Unable to complete important life steps</w:t>
            </w:r>
          </w:p>
        </w:tc>
        <w:tc>
          <w:tcPr>
            <w:tcW w:w="1300" w:type="dxa"/>
            <w:vAlign w:val="center"/>
          </w:tcPr>
          <w:p w14:paraId="57224C40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6 48.5</w:t>
            </w:r>
          </w:p>
        </w:tc>
      </w:tr>
      <w:tr w:rsidR="007308AC" w14:paraId="3EE4B5EF" w14:textId="77777777" w:rsidTr="00DF7418">
        <w:tc>
          <w:tcPr>
            <w:tcW w:w="7692" w:type="dxa"/>
            <w:vAlign w:val="center"/>
          </w:tcPr>
          <w:p w14:paraId="3A9ED3A5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Returned home from college, boarding school study abroad, or other away-from home living situation</w:t>
            </w:r>
          </w:p>
        </w:tc>
        <w:tc>
          <w:tcPr>
            <w:tcW w:w="1300" w:type="dxa"/>
            <w:vAlign w:val="center"/>
          </w:tcPr>
          <w:p w14:paraId="7A2A2BF1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2 (12.5) </w:t>
            </w:r>
          </w:p>
        </w:tc>
      </w:tr>
      <w:tr w:rsidR="007308AC" w:rsidRPr="00441479" w14:paraId="370E30EB" w14:textId="77777777" w:rsidTr="00DF7418">
        <w:tc>
          <w:tcPr>
            <w:tcW w:w="7692" w:type="dxa"/>
            <w:vAlign w:val="center"/>
          </w:tcPr>
          <w:p w14:paraId="6724758D" w14:textId="77777777" w:rsidR="007308AC" w:rsidRPr="00441479" w:rsidRDefault="007308AC" w:rsidP="00DF7418">
            <w:pPr>
              <w:spacing w:line="480" w:lineRule="auto"/>
              <w:rPr>
                <w:rFonts w:ascii="Times" w:eastAsia="Times" w:hAnsi="Times" w:cs="Times"/>
                <w:bCs/>
              </w:rPr>
            </w:pPr>
            <w:r w:rsidRPr="00441479">
              <w:rPr>
                <w:rFonts w:ascii="Times" w:eastAsia="Times" w:hAnsi="Times" w:cs="Times"/>
                <w:bCs/>
              </w:rPr>
              <w:t>Home</w:t>
            </w:r>
          </w:p>
        </w:tc>
        <w:tc>
          <w:tcPr>
            <w:tcW w:w="1300" w:type="dxa"/>
            <w:vAlign w:val="center"/>
          </w:tcPr>
          <w:p w14:paraId="7CBE995B" w14:textId="77777777" w:rsidR="007308AC" w:rsidRPr="00441479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</w:p>
        </w:tc>
      </w:tr>
      <w:tr w:rsidR="007308AC" w14:paraId="33B162EE" w14:textId="77777777" w:rsidTr="00DF7418">
        <w:tc>
          <w:tcPr>
            <w:tcW w:w="7692" w:type="dxa"/>
            <w:vAlign w:val="center"/>
          </w:tcPr>
          <w:p w14:paraId="367780C3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Difficulty taking care of siblings or other children in the home</w:t>
            </w:r>
          </w:p>
        </w:tc>
        <w:tc>
          <w:tcPr>
            <w:tcW w:w="1300" w:type="dxa"/>
            <w:vAlign w:val="center"/>
          </w:tcPr>
          <w:p w14:paraId="21938711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 (23.2)</w:t>
            </w:r>
          </w:p>
        </w:tc>
      </w:tr>
      <w:tr w:rsidR="007308AC" w14:paraId="6330AA8E" w14:textId="77777777" w:rsidTr="00DF7418">
        <w:tc>
          <w:tcPr>
            <w:tcW w:w="7692" w:type="dxa"/>
            <w:vAlign w:val="center"/>
          </w:tcPr>
          <w:p w14:paraId="372D1070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lastRenderedPageBreak/>
              <w:t>Had to spend time teaching or helping a sibling do schoolwork</w:t>
            </w:r>
          </w:p>
        </w:tc>
        <w:tc>
          <w:tcPr>
            <w:tcW w:w="1300" w:type="dxa"/>
            <w:vAlign w:val="center"/>
          </w:tcPr>
          <w:p w14:paraId="56DC7992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9 (29)</w:t>
            </w:r>
          </w:p>
        </w:tc>
      </w:tr>
      <w:tr w:rsidR="007308AC" w14:paraId="67D13499" w14:textId="77777777" w:rsidTr="00DF7418">
        <w:tc>
          <w:tcPr>
            <w:tcW w:w="7692" w:type="dxa"/>
            <w:vAlign w:val="center"/>
          </w:tcPr>
          <w:p w14:paraId="5D0C0597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Changes in responsibilities or chores at home</w:t>
            </w:r>
          </w:p>
        </w:tc>
        <w:tc>
          <w:tcPr>
            <w:tcW w:w="1300" w:type="dxa"/>
            <w:vAlign w:val="center"/>
          </w:tcPr>
          <w:p w14:paraId="313F634C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5 (64.1)</w:t>
            </w:r>
          </w:p>
        </w:tc>
      </w:tr>
      <w:tr w:rsidR="007308AC" w14:paraId="739EBA40" w14:textId="77777777" w:rsidTr="00DF7418">
        <w:tc>
          <w:tcPr>
            <w:tcW w:w="7692" w:type="dxa"/>
            <w:vAlign w:val="center"/>
          </w:tcPr>
          <w:p w14:paraId="5FDBB130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More conflict with parent(s) or other adults who look after me</w:t>
            </w:r>
          </w:p>
        </w:tc>
        <w:tc>
          <w:tcPr>
            <w:tcW w:w="1300" w:type="dxa"/>
            <w:vAlign w:val="center"/>
          </w:tcPr>
          <w:p w14:paraId="0A2975F4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0 (50)</w:t>
            </w:r>
          </w:p>
        </w:tc>
      </w:tr>
      <w:tr w:rsidR="007308AC" w14:paraId="23C9F7A8" w14:textId="77777777" w:rsidTr="00DF7418">
        <w:tc>
          <w:tcPr>
            <w:tcW w:w="7692" w:type="dxa"/>
            <w:vAlign w:val="center"/>
          </w:tcPr>
          <w:p w14:paraId="2B5C1453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More conflict with siblings or other family members</w:t>
            </w:r>
          </w:p>
        </w:tc>
        <w:tc>
          <w:tcPr>
            <w:tcW w:w="1300" w:type="dxa"/>
            <w:vAlign w:val="center"/>
          </w:tcPr>
          <w:p w14:paraId="06847D5C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2 (61.1)</w:t>
            </w:r>
          </w:p>
        </w:tc>
      </w:tr>
      <w:tr w:rsidR="007308AC" w14:paraId="16F2A927" w14:textId="77777777" w:rsidTr="00DF7418">
        <w:tc>
          <w:tcPr>
            <w:tcW w:w="7692" w:type="dxa"/>
            <w:vAlign w:val="center"/>
          </w:tcPr>
          <w:p w14:paraId="162EBB94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Limited privacy or alone time</w:t>
            </w:r>
          </w:p>
        </w:tc>
        <w:tc>
          <w:tcPr>
            <w:tcW w:w="1300" w:type="dxa"/>
            <w:vAlign w:val="center"/>
          </w:tcPr>
          <w:p w14:paraId="19DEE48D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2 (53.7)</w:t>
            </w:r>
          </w:p>
        </w:tc>
      </w:tr>
      <w:tr w:rsidR="007308AC" w14:paraId="60094063" w14:textId="77777777" w:rsidTr="00DF7418">
        <w:tc>
          <w:tcPr>
            <w:tcW w:w="7692" w:type="dxa"/>
            <w:vAlign w:val="center"/>
          </w:tcPr>
          <w:p w14:paraId="764FEBEC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Family or friends had to move into my home</w:t>
            </w:r>
          </w:p>
        </w:tc>
        <w:tc>
          <w:tcPr>
            <w:tcW w:w="1300" w:type="dxa"/>
            <w:vAlign w:val="center"/>
          </w:tcPr>
          <w:p w14:paraId="731AA3C2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 (8.8)</w:t>
            </w:r>
          </w:p>
        </w:tc>
      </w:tr>
      <w:tr w:rsidR="007308AC" w14:paraId="2FA52CBF" w14:textId="77777777" w:rsidTr="00DF7418">
        <w:tc>
          <w:tcPr>
            <w:tcW w:w="7692" w:type="dxa"/>
            <w:vAlign w:val="center"/>
          </w:tcPr>
          <w:p w14:paraId="5DF7F9FE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Had to spend a lot more time taking care of an adult family member</w:t>
            </w:r>
          </w:p>
        </w:tc>
        <w:tc>
          <w:tcPr>
            <w:tcW w:w="1300" w:type="dxa"/>
            <w:vAlign w:val="center"/>
          </w:tcPr>
          <w:p w14:paraId="0D3E71EC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 (2.8)</w:t>
            </w:r>
          </w:p>
        </w:tc>
      </w:tr>
      <w:tr w:rsidR="007308AC" w14:paraId="3257CA11" w14:textId="77777777" w:rsidTr="00DF7418">
        <w:tc>
          <w:tcPr>
            <w:tcW w:w="7692" w:type="dxa"/>
            <w:vAlign w:val="center"/>
          </w:tcPr>
          <w:p w14:paraId="6EB27633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Had to move or relocate</w:t>
            </w:r>
          </w:p>
        </w:tc>
        <w:tc>
          <w:tcPr>
            <w:tcW w:w="1300" w:type="dxa"/>
            <w:vAlign w:val="center"/>
          </w:tcPr>
          <w:p w14:paraId="4F6D620F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 (8.3)</w:t>
            </w:r>
          </w:p>
        </w:tc>
      </w:tr>
      <w:tr w:rsidR="007308AC" w14:paraId="7E92C9C2" w14:textId="77777777" w:rsidTr="00DF7418">
        <w:tc>
          <w:tcPr>
            <w:tcW w:w="7692" w:type="dxa"/>
            <w:vAlign w:val="center"/>
          </w:tcPr>
          <w:p w14:paraId="6CEFC83D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Became homeless</w:t>
            </w:r>
          </w:p>
        </w:tc>
        <w:tc>
          <w:tcPr>
            <w:tcW w:w="1300" w:type="dxa"/>
            <w:vAlign w:val="center"/>
          </w:tcPr>
          <w:p w14:paraId="45E1B2BD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</w:t>
            </w:r>
          </w:p>
        </w:tc>
      </w:tr>
      <w:tr w:rsidR="007308AC" w:rsidRPr="00441479" w14:paraId="217229A2" w14:textId="77777777" w:rsidTr="00DF7418">
        <w:tc>
          <w:tcPr>
            <w:tcW w:w="7692" w:type="dxa"/>
            <w:vAlign w:val="center"/>
          </w:tcPr>
          <w:p w14:paraId="60531428" w14:textId="77777777" w:rsidR="007308AC" w:rsidRPr="00441479" w:rsidRDefault="007308AC" w:rsidP="00DF7418">
            <w:pPr>
              <w:spacing w:line="480" w:lineRule="auto"/>
              <w:rPr>
                <w:rFonts w:ascii="Times" w:eastAsia="Times" w:hAnsi="Times" w:cs="Times"/>
                <w:bCs/>
              </w:rPr>
            </w:pPr>
            <w:r w:rsidRPr="00441479">
              <w:rPr>
                <w:rFonts w:ascii="Times" w:eastAsia="Times" w:hAnsi="Times" w:cs="Times"/>
                <w:bCs/>
              </w:rPr>
              <w:t>Social Activities</w:t>
            </w:r>
          </w:p>
        </w:tc>
        <w:tc>
          <w:tcPr>
            <w:tcW w:w="1300" w:type="dxa"/>
            <w:vAlign w:val="center"/>
          </w:tcPr>
          <w:p w14:paraId="6E3925F5" w14:textId="77777777" w:rsidR="007308AC" w:rsidRPr="00441479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</w:p>
        </w:tc>
      </w:tr>
      <w:tr w:rsidR="007308AC" w14:paraId="0B2A607E" w14:textId="77777777" w:rsidTr="00DF7418">
        <w:tc>
          <w:tcPr>
            <w:tcW w:w="7692" w:type="dxa"/>
            <w:vAlign w:val="center"/>
          </w:tcPr>
          <w:p w14:paraId="33B3E878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eparated from family or family member</w:t>
            </w:r>
          </w:p>
        </w:tc>
        <w:tc>
          <w:tcPr>
            <w:tcW w:w="1300" w:type="dxa"/>
            <w:vAlign w:val="center"/>
          </w:tcPr>
          <w:p w14:paraId="17EA1B6A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0 (25)</w:t>
            </w:r>
          </w:p>
        </w:tc>
      </w:tr>
      <w:tr w:rsidR="007308AC" w14:paraId="72B7486E" w14:textId="77777777" w:rsidTr="00DF7418">
        <w:tc>
          <w:tcPr>
            <w:tcW w:w="7692" w:type="dxa"/>
            <w:vAlign w:val="center"/>
          </w:tcPr>
          <w:p w14:paraId="73C470FA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eparated from friend(s)</w:t>
            </w:r>
          </w:p>
        </w:tc>
        <w:tc>
          <w:tcPr>
            <w:tcW w:w="1300" w:type="dxa"/>
            <w:vAlign w:val="center"/>
          </w:tcPr>
          <w:p w14:paraId="522F114B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0 (97.6)</w:t>
            </w:r>
          </w:p>
        </w:tc>
      </w:tr>
      <w:tr w:rsidR="007308AC" w14:paraId="265EEBDE" w14:textId="77777777" w:rsidTr="00DF7418">
        <w:tc>
          <w:tcPr>
            <w:tcW w:w="7692" w:type="dxa"/>
            <w:vAlign w:val="center"/>
          </w:tcPr>
          <w:p w14:paraId="7C628A29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eparated from a girlfriend/boyfriend or romantic partner</w:t>
            </w:r>
          </w:p>
        </w:tc>
        <w:tc>
          <w:tcPr>
            <w:tcW w:w="1300" w:type="dxa"/>
            <w:vAlign w:val="center"/>
          </w:tcPr>
          <w:p w14:paraId="6B5B3DCE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 (15.4)</w:t>
            </w:r>
          </w:p>
        </w:tc>
      </w:tr>
      <w:tr w:rsidR="007308AC" w14:paraId="02BED173" w14:textId="77777777" w:rsidTr="00DF7418">
        <w:tc>
          <w:tcPr>
            <w:tcW w:w="7692" w:type="dxa"/>
            <w:vAlign w:val="center"/>
          </w:tcPr>
          <w:p w14:paraId="228B6A02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Had more arguments or conflicts with friends</w:t>
            </w:r>
          </w:p>
        </w:tc>
        <w:tc>
          <w:tcPr>
            <w:tcW w:w="1300" w:type="dxa"/>
            <w:vAlign w:val="center"/>
          </w:tcPr>
          <w:p w14:paraId="596E97B5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 (15.4)</w:t>
            </w:r>
          </w:p>
        </w:tc>
      </w:tr>
      <w:tr w:rsidR="007308AC" w14:paraId="48C1110E" w14:textId="77777777" w:rsidTr="00DF7418">
        <w:tc>
          <w:tcPr>
            <w:tcW w:w="7692" w:type="dxa"/>
            <w:vAlign w:val="center"/>
          </w:tcPr>
          <w:p w14:paraId="6D75E252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Had more arguments or conflict with a girlfriend/boyfriend or romantic partner</w:t>
            </w:r>
          </w:p>
        </w:tc>
        <w:tc>
          <w:tcPr>
            <w:tcW w:w="1300" w:type="dxa"/>
            <w:vAlign w:val="center"/>
          </w:tcPr>
          <w:p w14:paraId="5E7850CF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 (4.5)</w:t>
            </w:r>
          </w:p>
        </w:tc>
      </w:tr>
      <w:tr w:rsidR="007308AC" w14:paraId="5345F2DA" w14:textId="77777777" w:rsidTr="00DF7418">
        <w:tc>
          <w:tcPr>
            <w:tcW w:w="7692" w:type="dxa"/>
            <w:vAlign w:val="center"/>
          </w:tcPr>
          <w:p w14:paraId="31B82998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lastRenderedPageBreak/>
              <w:t>Increased bullying or harassment on phone texts or social media</w:t>
            </w:r>
          </w:p>
        </w:tc>
        <w:tc>
          <w:tcPr>
            <w:tcW w:w="1300" w:type="dxa"/>
            <w:vAlign w:val="center"/>
          </w:tcPr>
          <w:p w14:paraId="01206817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 (10.8)</w:t>
            </w:r>
          </w:p>
        </w:tc>
      </w:tr>
      <w:tr w:rsidR="007308AC" w14:paraId="7999128E" w14:textId="77777777" w:rsidTr="00DF7418">
        <w:tc>
          <w:tcPr>
            <w:tcW w:w="7692" w:type="dxa"/>
            <w:vAlign w:val="center"/>
          </w:tcPr>
          <w:p w14:paraId="3D826D63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Broke-up with a girlfriend/boyfriend or romantic partner</w:t>
            </w:r>
          </w:p>
        </w:tc>
        <w:tc>
          <w:tcPr>
            <w:tcW w:w="1300" w:type="dxa"/>
            <w:vAlign w:val="center"/>
          </w:tcPr>
          <w:p w14:paraId="4FAB4C40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 (12)</w:t>
            </w:r>
          </w:p>
        </w:tc>
      </w:tr>
      <w:tr w:rsidR="007308AC" w14:paraId="171F33BA" w14:textId="77777777" w:rsidTr="00DF7418">
        <w:tc>
          <w:tcPr>
            <w:tcW w:w="7692" w:type="dxa"/>
            <w:vAlign w:val="center"/>
          </w:tcPr>
          <w:p w14:paraId="0069D397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Did not have the ability or resources to talk to family, friends, or a girlfriend/boyfriend or romantic partner while separated</w:t>
            </w:r>
          </w:p>
        </w:tc>
        <w:tc>
          <w:tcPr>
            <w:tcW w:w="1300" w:type="dxa"/>
            <w:vAlign w:val="center"/>
          </w:tcPr>
          <w:p w14:paraId="76E70106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 (10)</w:t>
            </w:r>
          </w:p>
        </w:tc>
      </w:tr>
      <w:tr w:rsidR="007308AC" w14:paraId="5BB60D24" w14:textId="77777777" w:rsidTr="00DF7418">
        <w:tc>
          <w:tcPr>
            <w:tcW w:w="7692" w:type="dxa"/>
            <w:vAlign w:val="center"/>
          </w:tcPr>
          <w:p w14:paraId="231021B1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Unable to visit a loved one in a care facility</w:t>
            </w:r>
          </w:p>
        </w:tc>
        <w:tc>
          <w:tcPr>
            <w:tcW w:w="1300" w:type="dxa"/>
            <w:vAlign w:val="center"/>
          </w:tcPr>
          <w:p w14:paraId="3CE942D7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9 (34.6)</w:t>
            </w:r>
          </w:p>
        </w:tc>
      </w:tr>
      <w:tr w:rsidR="007308AC" w14:paraId="3F4B8AA5" w14:textId="77777777" w:rsidTr="00DF7418">
        <w:tc>
          <w:tcPr>
            <w:tcW w:w="7692" w:type="dxa"/>
            <w:vAlign w:val="center"/>
          </w:tcPr>
          <w:p w14:paraId="72231284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Family celebrations cancelled or restricted</w:t>
            </w:r>
          </w:p>
        </w:tc>
        <w:tc>
          <w:tcPr>
            <w:tcW w:w="1300" w:type="dxa"/>
            <w:vAlign w:val="center"/>
          </w:tcPr>
          <w:p w14:paraId="468A3622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6 (92.3)</w:t>
            </w:r>
          </w:p>
        </w:tc>
      </w:tr>
      <w:tr w:rsidR="007308AC" w14:paraId="4BA1258D" w14:textId="77777777" w:rsidTr="00DF7418">
        <w:trPr>
          <w:trHeight w:val="677"/>
        </w:trPr>
        <w:tc>
          <w:tcPr>
            <w:tcW w:w="7692" w:type="dxa"/>
            <w:vAlign w:val="center"/>
          </w:tcPr>
          <w:p w14:paraId="5012C30B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lanned travel or vacations cancelled</w:t>
            </w:r>
          </w:p>
        </w:tc>
        <w:tc>
          <w:tcPr>
            <w:tcW w:w="1300" w:type="dxa"/>
            <w:vAlign w:val="center"/>
          </w:tcPr>
          <w:p w14:paraId="7AD1546F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1 (79.5)</w:t>
            </w:r>
          </w:p>
        </w:tc>
      </w:tr>
      <w:tr w:rsidR="007308AC" w14:paraId="20D1619B" w14:textId="77777777" w:rsidTr="00DF7418">
        <w:tc>
          <w:tcPr>
            <w:tcW w:w="7692" w:type="dxa"/>
            <w:vAlign w:val="center"/>
          </w:tcPr>
          <w:p w14:paraId="002A7C66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Religious or spiritual activities cancelled or restricted</w:t>
            </w:r>
          </w:p>
        </w:tc>
        <w:tc>
          <w:tcPr>
            <w:tcW w:w="1300" w:type="dxa"/>
            <w:vAlign w:val="center"/>
          </w:tcPr>
          <w:p w14:paraId="78F3174A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5 (71.4)</w:t>
            </w:r>
          </w:p>
        </w:tc>
      </w:tr>
      <w:tr w:rsidR="007308AC" w14:paraId="1C7BBA8A" w14:textId="77777777" w:rsidTr="00DF7418">
        <w:tc>
          <w:tcPr>
            <w:tcW w:w="7692" w:type="dxa"/>
            <w:vAlign w:val="center"/>
          </w:tcPr>
          <w:p w14:paraId="1B9A326E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Unable to be with a close family member in critical condition</w:t>
            </w:r>
          </w:p>
        </w:tc>
        <w:tc>
          <w:tcPr>
            <w:tcW w:w="1300" w:type="dxa"/>
            <w:vAlign w:val="center"/>
          </w:tcPr>
          <w:p w14:paraId="058D6581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 (20)</w:t>
            </w:r>
          </w:p>
        </w:tc>
      </w:tr>
      <w:tr w:rsidR="007308AC" w14:paraId="18DDD58C" w14:textId="77777777" w:rsidTr="00DF7418">
        <w:tc>
          <w:tcPr>
            <w:tcW w:w="7692" w:type="dxa"/>
            <w:vAlign w:val="center"/>
          </w:tcPr>
          <w:p w14:paraId="51B00E35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Unable to attending person funeral or religious services for a family member or friend who died</w:t>
            </w:r>
          </w:p>
        </w:tc>
        <w:tc>
          <w:tcPr>
            <w:tcW w:w="1300" w:type="dxa"/>
            <w:vAlign w:val="center"/>
          </w:tcPr>
          <w:p w14:paraId="6A1DEB6E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 (25)</w:t>
            </w:r>
          </w:p>
        </w:tc>
      </w:tr>
      <w:tr w:rsidR="007308AC" w14:paraId="49FDD436" w14:textId="77777777" w:rsidTr="00DF7418">
        <w:tc>
          <w:tcPr>
            <w:tcW w:w="7692" w:type="dxa"/>
            <w:vAlign w:val="center"/>
          </w:tcPr>
          <w:p w14:paraId="115615A2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Unable to participate in social clubs, sports teams, or usual volunteer activities</w:t>
            </w:r>
          </w:p>
        </w:tc>
        <w:tc>
          <w:tcPr>
            <w:tcW w:w="1300" w:type="dxa"/>
            <w:vAlign w:val="center"/>
          </w:tcPr>
          <w:p w14:paraId="2E889D0D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6 (92.3)</w:t>
            </w:r>
          </w:p>
        </w:tc>
      </w:tr>
      <w:tr w:rsidR="007308AC" w14:paraId="214D43C4" w14:textId="77777777" w:rsidTr="00DF7418">
        <w:tc>
          <w:tcPr>
            <w:tcW w:w="7692" w:type="dxa"/>
            <w:vAlign w:val="center"/>
          </w:tcPr>
          <w:p w14:paraId="29C30950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Unable to do enjoyable activities or hobbies</w:t>
            </w:r>
          </w:p>
        </w:tc>
        <w:tc>
          <w:tcPr>
            <w:tcW w:w="1300" w:type="dxa"/>
            <w:vAlign w:val="center"/>
          </w:tcPr>
          <w:p w14:paraId="3A4918E8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1 (75.6)</w:t>
            </w:r>
          </w:p>
        </w:tc>
      </w:tr>
      <w:tr w:rsidR="007308AC" w:rsidRPr="00441479" w14:paraId="2F7C6087" w14:textId="77777777" w:rsidTr="00DF7418">
        <w:tc>
          <w:tcPr>
            <w:tcW w:w="7692" w:type="dxa"/>
            <w:vAlign w:val="center"/>
          </w:tcPr>
          <w:p w14:paraId="2C2D749F" w14:textId="77777777" w:rsidR="007308AC" w:rsidRPr="00441479" w:rsidRDefault="007308AC" w:rsidP="00DF7418">
            <w:pPr>
              <w:spacing w:line="480" w:lineRule="auto"/>
              <w:rPr>
                <w:rFonts w:ascii="Times" w:eastAsia="Times" w:hAnsi="Times" w:cs="Times"/>
                <w:bCs/>
              </w:rPr>
            </w:pPr>
            <w:r w:rsidRPr="00441479">
              <w:rPr>
                <w:rFonts w:ascii="Times" w:eastAsia="Times" w:hAnsi="Times" w:cs="Times"/>
                <w:bCs/>
              </w:rPr>
              <w:t>Emotional Health and Well-Being</w:t>
            </w:r>
          </w:p>
        </w:tc>
        <w:tc>
          <w:tcPr>
            <w:tcW w:w="1300" w:type="dxa"/>
            <w:vAlign w:val="center"/>
          </w:tcPr>
          <w:p w14:paraId="66DFB700" w14:textId="77777777" w:rsidR="007308AC" w:rsidRPr="00441479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</w:p>
        </w:tc>
      </w:tr>
      <w:tr w:rsidR="007308AC" w14:paraId="6998BB6E" w14:textId="77777777" w:rsidTr="00DF7418">
        <w:tc>
          <w:tcPr>
            <w:tcW w:w="7692" w:type="dxa"/>
            <w:vAlign w:val="center"/>
          </w:tcPr>
          <w:p w14:paraId="518FF99A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Got into trouble more often</w:t>
            </w:r>
          </w:p>
        </w:tc>
        <w:tc>
          <w:tcPr>
            <w:tcW w:w="1300" w:type="dxa"/>
            <w:vAlign w:val="center"/>
          </w:tcPr>
          <w:p w14:paraId="1B676BA1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 (14.6)</w:t>
            </w:r>
          </w:p>
        </w:tc>
      </w:tr>
      <w:tr w:rsidR="007308AC" w14:paraId="3C3E1956" w14:textId="77777777" w:rsidTr="00DF7418">
        <w:tc>
          <w:tcPr>
            <w:tcW w:w="7692" w:type="dxa"/>
            <w:vAlign w:val="center"/>
          </w:tcPr>
          <w:p w14:paraId="235B50CA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lastRenderedPageBreak/>
              <w:t>Had increased sleep difficulties, poor sleep quality, or nightmares</w:t>
            </w:r>
          </w:p>
        </w:tc>
        <w:tc>
          <w:tcPr>
            <w:tcW w:w="1300" w:type="dxa"/>
            <w:vAlign w:val="center"/>
          </w:tcPr>
          <w:p w14:paraId="01372975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(53.7)</w:t>
            </w:r>
          </w:p>
        </w:tc>
      </w:tr>
      <w:tr w:rsidR="007308AC" w14:paraId="3158D009" w14:textId="77777777" w:rsidTr="00DF7418">
        <w:tc>
          <w:tcPr>
            <w:tcW w:w="7692" w:type="dxa"/>
            <w:vAlign w:val="center"/>
          </w:tcPr>
          <w:p w14:paraId="355EDC0C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Had increased mental health problems or symptoms</w:t>
            </w:r>
          </w:p>
        </w:tc>
        <w:tc>
          <w:tcPr>
            <w:tcW w:w="1300" w:type="dxa"/>
            <w:vAlign w:val="center"/>
          </w:tcPr>
          <w:p w14:paraId="132C9B91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0 (73.2)</w:t>
            </w:r>
          </w:p>
        </w:tc>
      </w:tr>
      <w:tr w:rsidR="007308AC" w14:paraId="1AF35876" w14:textId="77777777" w:rsidTr="00DF7418">
        <w:tc>
          <w:tcPr>
            <w:tcW w:w="7692" w:type="dxa"/>
            <w:vAlign w:val="center"/>
          </w:tcPr>
          <w:p w14:paraId="3731B240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Used more alcohol, tobacco, vaping, or other substances</w:t>
            </w:r>
          </w:p>
        </w:tc>
        <w:tc>
          <w:tcPr>
            <w:tcW w:w="1300" w:type="dxa"/>
            <w:vAlign w:val="center"/>
          </w:tcPr>
          <w:p w14:paraId="089017F2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</w:t>
            </w:r>
          </w:p>
        </w:tc>
      </w:tr>
      <w:tr w:rsidR="007308AC" w14:paraId="18DD57FB" w14:textId="77777777" w:rsidTr="00DF7418">
        <w:tc>
          <w:tcPr>
            <w:tcW w:w="7692" w:type="dxa"/>
            <w:vAlign w:val="center"/>
          </w:tcPr>
          <w:p w14:paraId="04956D87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Unable to access mental health treatment or therapy</w:t>
            </w:r>
          </w:p>
        </w:tc>
        <w:tc>
          <w:tcPr>
            <w:tcW w:w="1300" w:type="dxa"/>
            <w:vAlign w:val="center"/>
          </w:tcPr>
          <w:p w14:paraId="73979288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9 (25)</w:t>
            </w:r>
          </w:p>
        </w:tc>
      </w:tr>
      <w:tr w:rsidR="007308AC" w14:paraId="5E528A69" w14:textId="77777777" w:rsidTr="00DF7418">
        <w:tc>
          <w:tcPr>
            <w:tcW w:w="7692" w:type="dxa"/>
            <w:vAlign w:val="center"/>
          </w:tcPr>
          <w:p w14:paraId="7E84F34C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ot satisfied with changes in mental health treatment or therapy</w:t>
            </w:r>
          </w:p>
        </w:tc>
        <w:tc>
          <w:tcPr>
            <w:tcW w:w="1300" w:type="dxa"/>
            <w:vAlign w:val="center"/>
          </w:tcPr>
          <w:p w14:paraId="4D76B6E0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 (20)</w:t>
            </w:r>
          </w:p>
        </w:tc>
      </w:tr>
      <w:tr w:rsidR="007308AC" w14:paraId="0A16E4EC" w14:textId="77777777" w:rsidTr="00DF7418">
        <w:trPr>
          <w:trHeight w:val="257"/>
        </w:trPr>
        <w:tc>
          <w:tcPr>
            <w:tcW w:w="7692" w:type="dxa"/>
            <w:vAlign w:val="center"/>
          </w:tcPr>
          <w:p w14:paraId="1F94D296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pent more time on screens and devices</w:t>
            </w:r>
          </w:p>
        </w:tc>
        <w:tc>
          <w:tcPr>
            <w:tcW w:w="1300" w:type="dxa"/>
            <w:vAlign w:val="center"/>
          </w:tcPr>
          <w:p w14:paraId="2B5F824F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0 (97.6)</w:t>
            </w:r>
          </w:p>
        </w:tc>
      </w:tr>
      <w:tr w:rsidR="007308AC" w14:paraId="403E2117" w14:textId="77777777" w:rsidTr="00DF7418">
        <w:trPr>
          <w:trHeight w:val="361"/>
        </w:trPr>
        <w:tc>
          <w:tcPr>
            <w:tcW w:w="7692" w:type="dxa"/>
            <w:vAlign w:val="center"/>
          </w:tcPr>
          <w:p w14:paraId="2B58EB81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arent had increased mental health problems or symptoms</w:t>
            </w:r>
          </w:p>
        </w:tc>
        <w:tc>
          <w:tcPr>
            <w:tcW w:w="1300" w:type="dxa"/>
            <w:vAlign w:val="center"/>
          </w:tcPr>
          <w:p w14:paraId="0D4F8F6E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0 (52.6)</w:t>
            </w:r>
          </w:p>
        </w:tc>
      </w:tr>
      <w:tr w:rsidR="007308AC" w14:paraId="093DC424" w14:textId="77777777" w:rsidTr="00DF7418">
        <w:tc>
          <w:tcPr>
            <w:tcW w:w="7692" w:type="dxa"/>
            <w:vAlign w:val="center"/>
          </w:tcPr>
          <w:p w14:paraId="2A8836B0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arent increased use of alcohol or substances</w:t>
            </w:r>
          </w:p>
        </w:tc>
        <w:tc>
          <w:tcPr>
            <w:tcW w:w="1300" w:type="dxa"/>
            <w:vAlign w:val="center"/>
          </w:tcPr>
          <w:p w14:paraId="46A6D4C8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 (17.6)</w:t>
            </w:r>
          </w:p>
        </w:tc>
      </w:tr>
      <w:tr w:rsidR="007308AC" w14:paraId="6A99E267" w14:textId="77777777" w:rsidTr="00DF7418">
        <w:tc>
          <w:tcPr>
            <w:tcW w:w="7692" w:type="dxa"/>
            <w:vAlign w:val="center"/>
          </w:tcPr>
          <w:p w14:paraId="219A577F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arent unable to access mental health treatment or therapy</w:t>
            </w:r>
          </w:p>
        </w:tc>
        <w:tc>
          <w:tcPr>
            <w:tcW w:w="1300" w:type="dxa"/>
            <w:vAlign w:val="center"/>
          </w:tcPr>
          <w:p w14:paraId="391B6260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 (12.1)</w:t>
            </w:r>
          </w:p>
        </w:tc>
      </w:tr>
      <w:tr w:rsidR="007308AC" w:rsidRPr="00441479" w14:paraId="2A4344CF" w14:textId="77777777" w:rsidTr="00DF7418">
        <w:tc>
          <w:tcPr>
            <w:tcW w:w="7692" w:type="dxa"/>
            <w:vAlign w:val="center"/>
          </w:tcPr>
          <w:p w14:paraId="2C8F67FB" w14:textId="77777777" w:rsidR="007308AC" w:rsidRPr="00441479" w:rsidRDefault="007308AC" w:rsidP="00DF7418">
            <w:pPr>
              <w:spacing w:line="480" w:lineRule="auto"/>
              <w:rPr>
                <w:rFonts w:ascii="Times" w:eastAsia="Times" w:hAnsi="Times" w:cs="Times"/>
                <w:bCs/>
              </w:rPr>
            </w:pPr>
            <w:r w:rsidRPr="00441479">
              <w:rPr>
                <w:rFonts w:ascii="Times" w:eastAsia="Times" w:hAnsi="Times" w:cs="Times"/>
                <w:bCs/>
              </w:rPr>
              <w:t>Physical Health Problems</w:t>
            </w:r>
          </w:p>
        </w:tc>
        <w:tc>
          <w:tcPr>
            <w:tcW w:w="1300" w:type="dxa"/>
            <w:vAlign w:val="center"/>
          </w:tcPr>
          <w:p w14:paraId="1494C481" w14:textId="77777777" w:rsidR="007308AC" w:rsidRPr="00441479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</w:p>
        </w:tc>
      </w:tr>
      <w:tr w:rsidR="007308AC" w14:paraId="7505C836" w14:textId="77777777" w:rsidTr="00DF7418">
        <w:tc>
          <w:tcPr>
            <w:tcW w:w="7692" w:type="dxa"/>
            <w:vAlign w:val="center"/>
          </w:tcPr>
          <w:p w14:paraId="71B378A9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Increased health problems not related to this disease</w:t>
            </w:r>
          </w:p>
        </w:tc>
        <w:tc>
          <w:tcPr>
            <w:tcW w:w="1300" w:type="dxa"/>
            <w:vAlign w:val="center"/>
          </w:tcPr>
          <w:p w14:paraId="0D28E5D5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4 (34.1)</w:t>
            </w:r>
          </w:p>
        </w:tc>
      </w:tr>
      <w:tr w:rsidR="007308AC" w14:paraId="6EC66E45" w14:textId="77777777" w:rsidTr="00DF7418">
        <w:tc>
          <w:tcPr>
            <w:tcW w:w="7692" w:type="dxa"/>
            <w:vAlign w:val="center"/>
          </w:tcPr>
          <w:p w14:paraId="79DEA36B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Less physical activity or exercise</w:t>
            </w:r>
          </w:p>
        </w:tc>
        <w:tc>
          <w:tcPr>
            <w:tcW w:w="1300" w:type="dxa"/>
            <w:vAlign w:val="center"/>
          </w:tcPr>
          <w:p w14:paraId="6D303DF9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1 (77.5)</w:t>
            </w:r>
          </w:p>
        </w:tc>
      </w:tr>
      <w:tr w:rsidR="007308AC" w14:paraId="3A5E4ED8" w14:textId="77777777" w:rsidTr="00DF7418">
        <w:tc>
          <w:tcPr>
            <w:tcW w:w="7692" w:type="dxa"/>
            <w:vAlign w:val="center"/>
          </w:tcPr>
          <w:p w14:paraId="4D812DCC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Overate or ate more unhealthy foods</w:t>
            </w:r>
          </w:p>
        </w:tc>
        <w:tc>
          <w:tcPr>
            <w:tcW w:w="1300" w:type="dxa"/>
            <w:vAlign w:val="center"/>
          </w:tcPr>
          <w:p w14:paraId="6FC6D821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8 (43.9)</w:t>
            </w:r>
          </w:p>
        </w:tc>
      </w:tr>
      <w:tr w:rsidR="007308AC" w14:paraId="5B903C8C" w14:textId="77777777" w:rsidTr="00DF7418">
        <w:tc>
          <w:tcPr>
            <w:tcW w:w="7692" w:type="dxa"/>
            <w:vAlign w:val="center"/>
          </w:tcPr>
          <w:p w14:paraId="4F037AAD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pent more time sitting down or being sedentary</w:t>
            </w:r>
          </w:p>
        </w:tc>
        <w:tc>
          <w:tcPr>
            <w:tcW w:w="1300" w:type="dxa"/>
            <w:vAlign w:val="center"/>
          </w:tcPr>
          <w:p w14:paraId="53862041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2 (78)</w:t>
            </w:r>
          </w:p>
        </w:tc>
      </w:tr>
      <w:tr w:rsidR="007308AC" w14:paraId="50323EA7" w14:textId="77777777" w:rsidTr="00DF7418">
        <w:tc>
          <w:tcPr>
            <w:tcW w:w="7692" w:type="dxa"/>
            <w:vAlign w:val="center"/>
          </w:tcPr>
          <w:p w14:paraId="476FA605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Important medical procedure cancelled</w:t>
            </w:r>
          </w:p>
        </w:tc>
        <w:tc>
          <w:tcPr>
            <w:tcW w:w="1300" w:type="dxa"/>
            <w:vAlign w:val="center"/>
          </w:tcPr>
          <w:p w14:paraId="2140DB85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2 (32.4)</w:t>
            </w:r>
          </w:p>
        </w:tc>
      </w:tr>
      <w:tr w:rsidR="007308AC" w14:paraId="3ABDBD14" w14:textId="77777777" w:rsidTr="00DF7418">
        <w:tc>
          <w:tcPr>
            <w:tcW w:w="7692" w:type="dxa"/>
            <w:vAlign w:val="center"/>
          </w:tcPr>
          <w:p w14:paraId="329A757E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Unable to access medical care for a serious condition</w:t>
            </w:r>
          </w:p>
        </w:tc>
        <w:tc>
          <w:tcPr>
            <w:tcW w:w="1300" w:type="dxa"/>
            <w:vAlign w:val="center"/>
          </w:tcPr>
          <w:p w14:paraId="6A9A4108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9 (28.1)</w:t>
            </w:r>
          </w:p>
        </w:tc>
      </w:tr>
      <w:tr w:rsidR="007308AC" w14:paraId="57D498A5" w14:textId="77777777" w:rsidTr="00DF7418">
        <w:tc>
          <w:tcPr>
            <w:tcW w:w="7692" w:type="dxa"/>
            <w:vAlign w:val="center"/>
          </w:tcPr>
          <w:p w14:paraId="1C0B74B2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lastRenderedPageBreak/>
              <w:t>Got less medical care than usual</w:t>
            </w:r>
          </w:p>
        </w:tc>
        <w:tc>
          <w:tcPr>
            <w:tcW w:w="1300" w:type="dxa"/>
            <w:vAlign w:val="center"/>
          </w:tcPr>
          <w:p w14:paraId="7E888EA0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1 (77.5)</w:t>
            </w:r>
          </w:p>
        </w:tc>
      </w:tr>
      <w:tr w:rsidR="007308AC" w14:paraId="716873BF" w14:textId="77777777" w:rsidTr="00DF7418">
        <w:tc>
          <w:tcPr>
            <w:tcW w:w="7692" w:type="dxa"/>
            <w:vAlign w:val="center"/>
          </w:tcPr>
          <w:p w14:paraId="11F0C9D6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Elderly or disabled family member not in the home unable to get the help they need</w:t>
            </w:r>
          </w:p>
        </w:tc>
        <w:tc>
          <w:tcPr>
            <w:tcW w:w="1300" w:type="dxa"/>
            <w:vAlign w:val="center"/>
          </w:tcPr>
          <w:p w14:paraId="5D7BCCB0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 (23.1)</w:t>
            </w:r>
          </w:p>
        </w:tc>
      </w:tr>
      <w:tr w:rsidR="007308AC" w14:paraId="3E7CB198" w14:textId="77777777" w:rsidTr="00DF7418">
        <w:tc>
          <w:tcPr>
            <w:tcW w:w="7692" w:type="dxa"/>
            <w:vAlign w:val="center"/>
          </w:tcPr>
          <w:p w14:paraId="4F2D513C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arent(s) had increased health problems not related to this disease</w:t>
            </w:r>
          </w:p>
        </w:tc>
        <w:tc>
          <w:tcPr>
            <w:tcW w:w="1300" w:type="dxa"/>
            <w:vAlign w:val="center"/>
          </w:tcPr>
          <w:p w14:paraId="18924563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 (19.4)</w:t>
            </w:r>
          </w:p>
        </w:tc>
      </w:tr>
      <w:tr w:rsidR="007308AC" w14:paraId="79845675" w14:textId="77777777" w:rsidTr="00DF7418">
        <w:tc>
          <w:tcPr>
            <w:tcW w:w="7692" w:type="dxa"/>
            <w:vAlign w:val="center"/>
          </w:tcPr>
          <w:p w14:paraId="50B5EAC3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arent(s) important medical procedures were cancelled</w:t>
            </w:r>
          </w:p>
        </w:tc>
        <w:tc>
          <w:tcPr>
            <w:tcW w:w="1300" w:type="dxa"/>
            <w:vAlign w:val="center"/>
          </w:tcPr>
          <w:p w14:paraId="6DFC0CCF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 (21.2)</w:t>
            </w:r>
          </w:p>
        </w:tc>
      </w:tr>
      <w:tr w:rsidR="007308AC" w14:paraId="4A8426C5" w14:textId="77777777" w:rsidTr="00DF7418">
        <w:tc>
          <w:tcPr>
            <w:tcW w:w="7692" w:type="dxa"/>
            <w:vAlign w:val="center"/>
          </w:tcPr>
          <w:p w14:paraId="64F5D10B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arent(s) unable to access medical care for a serious condition</w:t>
            </w:r>
          </w:p>
        </w:tc>
        <w:tc>
          <w:tcPr>
            <w:tcW w:w="1300" w:type="dxa"/>
            <w:vAlign w:val="center"/>
          </w:tcPr>
          <w:p w14:paraId="45618DA7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 (16.1)</w:t>
            </w:r>
          </w:p>
        </w:tc>
      </w:tr>
      <w:tr w:rsidR="007308AC" w14:paraId="6498BF07" w14:textId="77777777" w:rsidTr="00DF7418">
        <w:tc>
          <w:tcPr>
            <w:tcW w:w="7692" w:type="dxa"/>
            <w:vAlign w:val="center"/>
          </w:tcPr>
          <w:p w14:paraId="4AD02B02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arent(s) got less medical care than usual</w:t>
            </w:r>
          </w:p>
        </w:tc>
        <w:tc>
          <w:tcPr>
            <w:tcW w:w="1300" w:type="dxa"/>
            <w:vAlign w:val="center"/>
          </w:tcPr>
          <w:p w14:paraId="2F0EC498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5 (39.5)</w:t>
            </w:r>
          </w:p>
        </w:tc>
      </w:tr>
      <w:tr w:rsidR="007308AC" w:rsidRPr="00441479" w14:paraId="39560148" w14:textId="77777777" w:rsidTr="00DF7418">
        <w:tc>
          <w:tcPr>
            <w:tcW w:w="7692" w:type="dxa"/>
            <w:vAlign w:val="center"/>
          </w:tcPr>
          <w:p w14:paraId="52E55824" w14:textId="77777777" w:rsidR="007308AC" w:rsidRPr="00441479" w:rsidRDefault="007308AC" w:rsidP="00DF7418">
            <w:pPr>
              <w:spacing w:line="480" w:lineRule="auto"/>
              <w:rPr>
                <w:rFonts w:ascii="Times" w:eastAsia="Times" w:hAnsi="Times" w:cs="Times"/>
                <w:bCs/>
              </w:rPr>
            </w:pPr>
            <w:r w:rsidRPr="00441479">
              <w:rPr>
                <w:rFonts w:ascii="Times" w:eastAsia="Times" w:hAnsi="Times" w:cs="Times"/>
                <w:bCs/>
              </w:rPr>
              <w:t>Physical Distance and Quarantine</w:t>
            </w:r>
          </w:p>
        </w:tc>
        <w:tc>
          <w:tcPr>
            <w:tcW w:w="1300" w:type="dxa"/>
            <w:vAlign w:val="center"/>
          </w:tcPr>
          <w:p w14:paraId="43734CCC" w14:textId="77777777" w:rsidR="007308AC" w:rsidRPr="00441479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</w:p>
        </w:tc>
      </w:tr>
      <w:tr w:rsidR="007308AC" w14:paraId="76D2594C" w14:textId="77777777" w:rsidTr="00DF7418">
        <w:tc>
          <w:tcPr>
            <w:tcW w:w="7692" w:type="dxa"/>
            <w:vAlign w:val="center"/>
          </w:tcPr>
          <w:p w14:paraId="337BF276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Isolated or quarantined due to possible exposure to this disease</w:t>
            </w:r>
          </w:p>
        </w:tc>
        <w:tc>
          <w:tcPr>
            <w:tcW w:w="1300" w:type="dxa"/>
            <w:vAlign w:val="center"/>
          </w:tcPr>
          <w:p w14:paraId="35116166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9 (22)</w:t>
            </w:r>
          </w:p>
        </w:tc>
      </w:tr>
      <w:tr w:rsidR="007308AC" w14:paraId="26B7714E" w14:textId="77777777" w:rsidTr="00DF7418">
        <w:tc>
          <w:tcPr>
            <w:tcW w:w="7692" w:type="dxa"/>
            <w:vAlign w:val="center"/>
          </w:tcPr>
          <w:p w14:paraId="7EB8B13E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Isolated or quarantined due to symptoms of this disease</w:t>
            </w:r>
          </w:p>
        </w:tc>
        <w:tc>
          <w:tcPr>
            <w:tcW w:w="1300" w:type="dxa"/>
            <w:vAlign w:val="center"/>
          </w:tcPr>
          <w:p w14:paraId="0E74824D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 (15)</w:t>
            </w:r>
          </w:p>
        </w:tc>
      </w:tr>
      <w:tr w:rsidR="007308AC" w14:paraId="366BB838" w14:textId="77777777" w:rsidTr="00DF7418">
        <w:tc>
          <w:tcPr>
            <w:tcW w:w="7692" w:type="dxa"/>
            <w:vAlign w:val="center"/>
          </w:tcPr>
          <w:p w14:paraId="6682930D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Isolated due to existing health conditions that increase risk of infection or disease</w:t>
            </w:r>
          </w:p>
        </w:tc>
        <w:tc>
          <w:tcPr>
            <w:tcW w:w="1300" w:type="dxa"/>
            <w:vAlign w:val="center"/>
          </w:tcPr>
          <w:p w14:paraId="3A505222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5 (37.5)</w:t>
            </w:r>
          </w:p>
        </w:tc>
      </w:tr>
      <w:tr w:rsidR="007308AC" w14:paraId="4AE495CF" w14:textId="77777777" w:rsidTr="00DF7418">
        <w:tc>
          <w:tcPr>
            <w:tcW w:w="7692" w:type="dxa"/>
            <w:vAlign w:val="center"/>
          </w:tcPr>
          <w:p w14:paraId="5D871C53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Had limited physical closeness with a parent or loved one due to concerns of infection</w:t>
            </w:r>
          </w:p>
        </w:tc>
        <w:tc>
          <w:tcPr>
            <w:tcW w:w="1300" w:type="dxa"/>
            <w:vAlign w:val="center"/>
          </w:tcPr>
          <w:p w14:paraId="23569025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7 (42.5)</w:t>
            </w:r>
          </w:p>
        </w:tc>
      </w:tr>
      <w:tr w:rsidR="007308AC" w14:paraId="5B6970D8" w14:textId="77777777" w:rsidTr="00DF7418">
        <w:tc>
          <w:tcPr>
            <w:tcW w:w="7692" w:type="dxa"/>
            <w:vAlign w:val="center"/>
          </w:tcPr>
          <w:p w14:paraId="3E541325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 close family member not in the home was quarantined</w:t>
            </w:r>
          </w:p>
        </w:tc>
        <w:tc>
          <w:tcPr>
            <w:tcW w:w="1300" w:type="dxa"/>
            <w:vAlign w:val="center"/>
          </w:tcPr>
          <w:p w14:paraId="3A6F5054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0 (25.6)</w:t>
            </w:r>
          </w:p>
        </w:tc>
      </w:tr>
      <w:tr w:rsidR="007308AC" w14:paraId="6FCFFB67" w14:textId="77777777" w:rsidTr="00DF7418">
        <w:tc>
          <w:tcPr>
            <w:tcW w:w="7692" w:type="dxa"/>
            <w:vAlign w:val="center"/>
          </w:tcPr>
          <w:p w14:paraId="771AEF7F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A family member was unable to return home due to quarantine or travel </w:t>
            </w:r>
            <w:r>
              <w:rPr>
                <w:rFonts w:ascii="Times" w:eastAsia="Times" w:hAnsi="Times" w:cs="Times"/>
              </w:rPr>
              <w:lastRenderedPageBreak/>
              <w:t>restrictions</w:t>
            </w:r>
          </w:p>
        </w:tc>
        <w:tc>
          <w:tcPr>
            <w:tcW w:w="1300" w:type="dxa"/>
            <w:vAlign w:val="center"/>
          </w:tcPr>
          <w:p w14:paraId="5F62E3F4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lastRenderedPageBreak/>
              <w:t>3 (7.9)</w:t>
            </w:r>
          </w:p>
        </w:tc>
      </w:tr>
      <w:tr w:rsidR="007308AC" w14:paraId="7EEA2128" w14:textId="77777777" w:rsidTr="00DF7418">
        <w:tc>
          <w:tcPr>
            <w:tcW w:w="7692" w:type="dxa"/>
            <w:vAlign w:val="center"/>
          </w:tcPr>
          <w:p w14:paraId="18EC909D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Entire household was quarantined for a week or longer</w:t>
            </w:r>
          </w:p>
        </w:tc>
        <w:tc>
          <w:tcPr>
            <w:tcW w:w="1300" w:type="dxa"/>
            <w:vAlign w:val="center"/>
          </w:tcPr>
          <w:p w14:paraId="4674839E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1 (27.5)</w:t>
            </w:r>
          </w:p>
        </w:tc>
      </w:tr>
      <w:tr w:rsidR="007308AC" w:rsidRPr="00441479" w14:paraId="014992A6" w14:textId="77777777" w:rsidTr="00DF7418">
        <w:tc>
          <w:tcPr>
            <w:tcW w:w="7692" w:type="dxa"/>
            <w:vAlign w:val="center"/>
          </w:tcPr>
          <w:p w14:paraId="7706F6C9" w14:textId="77777777" w:rsidR="007308AC" w:rsidRPr="00441479" w:rsidRDefault="007308AC" w:rsidP="00DF7418">
            <w:pPr>
              <w:spacing w:line="480" w:lineRule="auto"/>
              <w:rPr>
                <w:rFonts w:ascii="Times" w:eastAsia="Times" w:hAnsi="Times" w:cs="Times"/>
                <w:bCs/>
              </w:rPr>
            </w:pPr>
            <w:r w:rsidRPr="00441479">
              <w:rPr>
                <w:rFonts w:ascii="Times" w:eastAsia="Times" w:hAnsi="Times" w:cs="Times"/>
                <w:bCs/>
              </w:rPr>
              <w:t>Positive Change</w:t>
            </w:r>
          </w:p>
        </w:tc>
        <w:tc>
          <w:tcPr>
            <w:tcW w:w="1300" w:type="dxa"/>
            <w:vAlign w:val="center"/>
          </w:tcPr>
          <w:p w14:paraId="61367594" w14:textId="77777777" w:rsidR="007308AC" w:rsidRPr="00441479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</w:p>
        </w:tc>
      </w:tr>
      <w:tr w:rsidR="007308AC" w14:paraId="65090543" w14:textId="77777777" w:rsidTr="00DF7418">
        <w:tc>
          <w:tcPr>
            <w:tcW w:w="7692" w:type="dxa"/>
            <w:vAlign w:val="center"/>
          </w:tcPr>
          <w:p w14:paraId="7E8BA2A6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More quality time with family, friends, or romantic partner in person or from a distance</w:t>
            </w:r>
          </w:p>
        </w:tc>
        <w:tc>
          <w:tcPr>
            <w:tcW w:w="1300" w:type="dxa"/>
            <w:vAlign w:val="center"/>
          </w:tcPr>
          <w:p w14:paraId="4DEBAAEC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5 (85.4)</w:t>
            </w:r>
          </w:p>
        </w:tc>
      </w:tr>
      <w:tr w:rsidR="007308AC" w14:paraId="6CFED31A" w14:textId="77777777" w:rsidTr="00DF7418">
        <w:tc>
          <w:tcPr>
            <w:tcW w:w="7692" w:type="dxa"/>
            <w:vAlign w:val="center"/>
          </w:tcPr>
          <w:p w14:paraId="261BB9E7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More quality time with parent(s) or other adults who look after me at home</w:t>
            </w:r>
          </w:p>
        </w:tc>
        <w:tc>
          <w:tcPr>
            <w:tcW w:w="1300" w:type="dxa"/>
            <w:vAlign w:val="center"/>
          </w:tcPr>
          <w:p w14:paraId="10B78F3D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5 (85.4)</w:t>
            </w:r>
          </w:p>
        </w:tc>
      </w:tr>
      <w:tr w:rsidR="007308AC" w14:paraId="2281CF92" w14:textId="77777777" w:rsidTr="00DF7418">
        <w:tc>
          <w:tcPr>
            <w:tcW w:w="7692" w:type="dxa"/>
            <w:vAlign w:val="center"/>
          </w:tcPr>
          <w:p w14:paraId="06F57247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More quality time with siblings and other family members</w:t>
            </w:r>
          </w:p>
        </w:tc>
        <w:tc>
          <w:tcPr>
            <w:tcW w:w="1300" w:type="dxa"/>
            <w:vAlign w:val="center"/>
          </w:tcPr>
          <w:p w14:paraId="112DBB94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2 (91.4)</w:t>
            </w:r>
          </w:p>
        </w:tc>
      </w:tr>
      <w:tr w:rsidR="007308AC" w14:paraId="5AD1EAFC" w14:textId="77777777" w:rsidTr="00DF7418">
        <w:tc>
          <w:tcPr>
            <w:tcW w:w="7692" w:type="dxa"/>
            <w:vAlign w:val="center"/>
          </w:tcPr>
          <w:p w14:paraId="6904CD5B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Improved relationships with family, friends, or a romantic partner</w:t>
            </w:r>
          </w:p>
        </w:tc>
        <w:tc>
          <w:tcPr>
            <w:tcW w:w="1300" w:type="dxa"/>
            <w:vAlign w:val="center"/>
          </w:tcPr>
          <w:p w14:paraId="78471A89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3 (56.1)</w:t>
            </w:r>
          </w:p>
        </w:tc>
      </w:tr>
      <w:tr w:rsidR="007308AC" w14:paraId="367466CD" w14:textId="77777777" w:rsidTr="00DF7418">
        <w:tc>
          <w:tcPr>
            <w:tcW w:w="7692" w:type="dxa"/>
            <w:vAlign w:val="center"/>
          </w:tcPr>
          <w:p w14:paraId="4230B112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ew connections made with supportive people</w:t>
            </w:r>
          </w:p>
        </w:tc>
        <w:tc>
          <w:tcPr>
            <w:tcW w:w="1300" w:type="dxa"/>
            <w:vAlign w:val="center"/>
          </w:tcPr>
          <w:p w14:paraId="6105CC1D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0 (52.6)</w:t>
            </w:r>
          </w:p>
        </w:tc>
      </w:tr>
      <w:tr w:rsidR="007308AC" w14:paraId="0FFBE595" w14:textId="77777777" w:rsidTr="00DF7418">
        <w:tc>
          <w:tcPr>
            <w:tcW w:w="7692" w:type="dxa"/>
            <w:vAlign w:val="center"/>
          </w:tcPr>
          <w:p w14:paraId="2A98A063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pent more time playing and caring for pet(s)</w:t>
            </w:r>
          </w:p>
        </w:tc>
        <w:tc>
          <w:tcPr>
            <w:tcW w:w="1300" w:type="dxa"/>
            <w:vAlign w:val="center"/>
          </w:tcPr>
          <w:p w14:paraId="3C4DCE9B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1 (83.8)</w:t>
            </w:r>
          </w:p>
        </w:tc>
      </w:tr>
      <w:tr w:rsidR="007308AC" w14:paraId="712961F9" w14:textId="77777777" w:rsidTr="00DF7418">
        <w:tc>
          <w:tcPr>
            <w:tcW w:w="7692" w:type="dxa"/>
            <w:vAlign w:val="center"/>
          </w:tcPr>
          <w:p w14:paraId="4DA32D5D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Increase in exercise or physical activity</w:t>
            </w:r>
          </w:p>
        </w:tc>
        <w:tc>
          <w:tcPr>
            <w:tcW w:w="1300" w:type="dxa"/>
            <w:vAlign w:val="center"/>
          </w:tcPr>
          <w:p w14:paraId="08103762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2 (30)</w:t>
            </w:r>
          </w:p>
        </w:tc>
      </w:tr>
      <w:tr w:rsidR="007308AC" w14:paraId="0377FC8A" w14:textId="77777777" w:rsidTr="00DF7418">
        <w:tc>
          <w:tcPr>
            <w:tcW w:w="7692" w:type="dxa"/>
            <w:vAlign w:val="center"/>
          </w:tcPr>
          <w:p w14:paraId="5BA07036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More time in nature or being outdoors</w:t>
            </w:r>
          </w:p>
        </w:tc>
        <w:tc>
          <w:tcPr>
            <w:tcW w:w="1300" w:type="dxa"/>
            <w:vAlign w:val="center"/>
          </w:tcPr>
          <w:p w14:paraId="34FDB0E4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6 (63.4)</w:t>
            </w:r>
          </w:p>
        </w:tc>
      </w:tr>
      <w:tr w:rsidR="007308AC" w14:paraId="25E8803B" w14:textId="77777777" w:rsidTr="00DF7418">
        <w:tc>
          <w:tcPr>
            <w:tcW w:w="7692" w:type="dxa"/>
            <w:vAlign w:val="center"/>
          </w:tcPr>
          <w:p w14:paraId="2D1FE837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More time doing enjoyable activities</w:t>
            </w:r>
          </w:p>
        </w:tc>
        <w:tc>
          <w:tcPr>
            <w:tcW w:w="1300" w:type="dxa"/>
            <w:vAlign w:val="center"/>
          </w:tcPr>
          <w:p w14:paraId="3C1C54A8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8 (68.3)</w:t>
            </w:r>
          </w:p>
        </w:tc>
      </w:tr>
      <w:tr w:rsidR="007308AC" w14:paraId="55AEAD29" w14:textId="77777777" w:rsidTr="00DF7418">
        <w:tc>
          <w:tcPr>
            <w:tcW w:w="7692" w:type="dxa"/>
            <w:vAlign w:val="center"/>
          </w:tcPr>
          <w:p w14:paraId="638C310C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Developed new hobbies or activities</w:t>
            </w:r>
          </w:p>
        </w:tc>
        <w:tc>
          <w:tcPr>
            <w:tcW w:w="1300" w:type="dxa"/>
            <w:vAlign w:val="center"/>
          </w:tcPr>
          <w:p w14:paraId="14427C7E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6 (63.4)</w:t>
            </w:r>
          </w:p>
        </w:tc>
      </w:tr>
      <w:tr w:rsidR="007308AC" w14:paraId="64B63217" w14:textId="77777777" w:rsidTr="00DF7418">
        <w:tc>
          <w:tcPr>
            <w:tcW w:w="7692" w:type="dxa"/>
            <w:vAlign w:val="center"/>
          </w:tcPr>
          <w:p w14:paraId="2935F15C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More appreciative of things usually taken for granted</w:t>
            </w:r>
          </w:p>
        </w:tc>
        <w:tc>
          <w:tcPr>
            <w:tcW w:w="1300" w:type="dxa"/>
            <w:vAlign w:val="center"/>
          </w:tcPr>
          <w:p w14:paraId="15792CBE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1 (75.6)</w:t>
            </w:r>
          </w:p>
        </w:tc>
      </w:tr>
      <w:tr w:rsidR="007308AC" w14:paraId="2508200E" w14:textId="77777777" w:rsidTr="00DF7418">
        <w:tc>
          <w:tcPr>
            <w:tcW w:w="7692" w:type="dxa"/>
            <w:vAlign w:val="center"/>
          </w:tcPr>
          <w:p w14:paraId="3CAC779E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lastRenderedPageBreak/>
              <w:t>Paid more attention to personal health</w:t>
            </w:r>
          </w:p>
        </w:tc>
        <w:tc>
          <w:tcPr>
            <w:tcW w:w="1300" w:type="dxa"/>
            <w:vAlign w:val="center"/>
          </w:tcPr>
          <w:p w14:paraId="3F75CB61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1 (77.5)</w:t>
            </w:r>
          </w:p>
        </w:tc>
      </w:tr>
      <w:tr w:rsidR="007308AC" w14:paraId="17651085" w14:textId="77777777" w:rsidTr="00DF7418">
        <w:tc>
          <w:tcPr>
            <w:tcW w:w="7692" w:type="dxa"/>
            <w:vAlign w:val="center"/>
          </w:tcPr>
          <w:p w14:paraId="43C28E6E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aid more attention to preventing physical injuries</w:t>
            </w:r>
          </w:p>
        </w:tc>
        <w:tc>
          <w:tcPr>
            <w:tcW w:w="1300" w:type="dxa"/>
            <w:vAlign w:val="center"/>
          </w:tcPr>
          <w:p w14:paraId="19DEE788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8 (46.2)</w:t>
            </w:r>
          </w:p>
        </w:tc>
      </w:tr>
      <w:tr w:rsidR="007308AC" w14:paraId="0E825808" w14:textId="77777777" w:rsidTr="00DF7418">
        <w:tc>
          <w:tcPr>
            <w:tcW w:w="7692" w:type="dxa"/>
            <w:vAlign w:val="center"/>
          </w:tcPr>
          <w:p w14:paraId="1B377611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te healthier foods</w:t>
            </w:r>
          </w:p>
        </w:tc>
        <w:tc>
          <w:tcPr>
            <w:tcW w:w="1300" w:type="dxa"/>
            <w:vAlign w:val="center"/>
          </w:tcPr>
          <w:p w14:paraId="39B9230C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1 (51.2)</w:t>
            </w:r>
          </w:p>
        </w:tc>
      </w:tr>
      <w:tr w:rsidR="007308AC" w14:paraId="4900479B" w14:textId="77777777" w:rsidTr="00DF7418">
        <w:tc>
          <w:tcPr>
            <w:tcW w:w="7692" w:type="dxa"/>
            <w:vAlign w:val="center"/>
          </w:tcPr>
          <w:p w14:paraId="3977E820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Less use of alcohol, tobacco, vaping, or other substances</w:t>
            </w:r>
          </w:p>
        </w:tc>
        <w:tc>
          <w:tcPr>
            <w:tcW w:w="1300" w:type="dxa"/>
            <w:vAlign w:val="center"/>
          </w:tcPr>
          <w:p w14:paraId="4810D676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 (66.7)</w:t>
            </w:r>
          </w:p>
        </w:tc>
      </w:tr>
      <w:tr w:rsidR="007308AC" w14:paraId="652EC791" w14:textId="77777777" w:rsidTr="00DF7418">
        <w:tc>
          <w:tcPr>
            <w:tcW w:w="7692" w:type="dxa"/>
            <w:vAlign w:val="center"/>
          </w:tcPr>
          <w:p w14:paraId="2AC7DDE0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pent less time on screens or devices outside of work hours</w:t>
            </w:r>
          </w:p>
        </w:tc>
        <w:tc>
          <w:tcPr>
            <w:tcW w:w="1300" w:type="dxa"/>
            <w:vAlign w:val="center"/>
          </w:tcPr>
          <w:p w14:paraId="5097A8AD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 (14.6)</w:t>
            </w:r>
          </w:p>
        </w:tc>
      </w:tr>
      <w:tr w:rsidR="007308AC" w14:paraId="434F01C6" w14:textId="77777777" w:rsidTr="00DF7418">
        <w:tc>
          <w:tcPr>
            <w:tcW w:w="7692" w:type="dxa"/>
            <w:vAlign w:val="center"/>
          </w:tcPr>
          <w:p w14:paraId="4EAAF3E5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Volunteered time to help people in need</w:t>
            </w:r>
          </w:p>
        </w:tc>
        <w:tc>
          <w:tcPr>
            <w:tcW w:w="1300" w:type="dxa"/>
            <w:vAlign w:val="center"/>
          </w:tcPr>
          <w:p w14:paraId="0F5B7974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8 (21.6)</w:t>
            </w:r>
          </w:p>
        </w:tc>
      </w:tr>
      <w:tr w:rsidR="007308AC" w14:paraId="0A10E8C3" w14:textId="77777777" w:rsidTr="00DF7418">
        <w:tc>
          <w:tcPr>
            <w:tcW w:w="7692" w:type="dxa"/>
            <w:vAlign w:val="center"/>
          </w:tcPr>
          <w:p w14:paraId="4903F055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Donated time or goods to a cause related to this disease</w:t>
            </w:r>
          </w:p>
        </w:tc>
        <w:tc>
          <w:tcPr>
            <w:tcW w:w="1300" w:type="dxa"/>
            <w:vAlign w:val="center"/>
          </w:tcPr>
          <w:p w14:paraId="3727B9D5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1 (27.5)</w:t>
            </w:r>
          </w:p>
        </w:tc>
      </w:tr>
      <w:tr w:rsidR="007308AC" w14:paraId="27B0DF73" w14:textId="77777777" w:rsidTr="00DF7418">
        <w:tc>
          <w:tcPr>
            <w:tcW w:w="7692" w:type="dxa"/>
            <w:vAlign w:val="center"/>
          </w:tcPr>
          <w:p w14:paraId="45BE4626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Found greater meaning in work or school</w:t>
            </w:r>
          </w:p>
        </w:tc>
        <w:tc>
          <w:tcPr>
            <w:tcW w:w="1300" w:type="dxa"/>
            <w:vAlign w:val="center"/>
          </w:tcPr>
          <w:p w14:paraId="2F95FA52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3 (32.5)</w:t>
            </w:r>
          </w:p>
        </w:tc>
      </w:tr>
      <w:tr w:rsidR="007308AC" w14:paraId="0BFE13BB" w14:textId="77777777" w:rsidTr="00DF7418">
        <w:tc>
          <w:tcPr>
            <w:tcW w:w="7692" w:type="dxa"/>
            <w:tcBorders>
              <w:bottom w:val="single" w:sz="12" w:space="0" w:color="000000"/>
            </w:tcBorders>
            <w:vAlign w:val="center"/>
          </w:tcPr>
          <w:p w14:paraId="47791971" w14:textId="77777777" w:rsidR="007308AC" w:rsidRDefault="007308AC" w:rsidP="00DF7418">
            <w:pPr>
              <w:spacing w:line="480" w:lineRule="auto"/>
              <w:ind w:left="284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More efficient or productive in work or school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vAlign w:val="center"/>
          </w:tcPr>
          <w:p w14:paraId="0BD1D5A7" w14:textId="77777777" w:rsidR="007308AC" w:rsidRDefault="007308AC" w:rsidP="00DF7418">
            <w:pPr>
              <w:spacing w:line="480" w:lineRule="auto"/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6 (40)</w:t>
            </w:r>
          </w:p>
        </w:tc>
      </w:tr>
    </w:tbl>
    <w:p w14:paraId="164957EF" w14:textId="34054AE0" w:rsidR="00D20998" w:rsidRDefault="00D20998" w:rsidP="0043717B">
      <w:pPr>
        <w:rPr>
          <w:b/>
          <w:u w:val="single"/>
        </w:rPr>
      </w:pPr>
    </w:p>
    <w:p w14:paraId="4A16445F" w14:textId="3ACCBE16" w:rsidR="00D20998" w:rsidRDefault="00D20998">
      <w:pPr>
        <w:rPr>
          <w:b/>
          <w:u w:val="single"/>
        </w:rPr>
      </w:pPr>
    </w:p>
    <w:sectPr w:rsidR="00D20998" w:rsidSect="00790E78">
      <w:pgSz w:w="15840" w:h="12240" w:orient="landscape"/>
      <w:pgMar w:top="1440" w:right="1138" w:bottom="1440" w:left="1138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EC5A57"/>
    <w:multiLevelType w:val="hybridMultilevel"/>
    <w:tmpl w:val="00AC2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5A6662"/>
    <w:multiLevelType w:val="hybridMultilevel"/>
    <w:tmpl w:val="201081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E12E59"/>
    <w:multiLevelType w:val="hybridMultilevel"/>
    <w:tmpl w:val="B55AF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2d0tvdhvfee2e9s2r5ezf99w9vr0fdxpr0&quot;&gt;Chronic Pain&lt;record-ids&gt;&lt;item&gt;2&lt;/item&gt;&lt;item&gt;5&lt;/item&gt;&lt;item&gt;19&lt;/item&gt;&lt;item&gt;27&lt;/item&gt;&lt;item&gt;28&lt;/item&gt;&lt;item&gt;50&lt;/item&gt;&lt;item&gt;59&lt;/item&gt;&lt;item&gt;74&lt;/item&gt;&lt;item&gt;108&lt;/item&gt;&lt;item&gt;109&lt;/item&gt;&lt;item&gt;111&lt;/item&gt;&lt;item&gt;112&lt;/item&gt;&lt;item&gt;113&lt;/item&gt;&lt;item&gt;115&lt;/item&gt;&lt;item&gt;121&lt;/item&gt;&lt;item&gt;122&lt;/item&gt;&lt;item&gt;123&lt;/item&gt;&lt;item&gt;124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7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7&lt;/item&gt;&lt;item&gt;168&lt;/item&gt;&lt;item&gt;169&lt;/item&gt;&lt;item&gt;170&lt;/item&gt;&lt;item&gt;171&lt;/item&gt;&lt;item&gt;173&lt;/item&gt;&lt;item&gt;174&lt;/item&gt;&lt;item&gt;175&lt;/item&gt;&lt;item&gt;176&lt;/item&gt;&lt;/record-ids&gt;&lt;/item&gt;&lt;/Libraries&gt;"/>
  </w:docVars>
  <w:rsids>
    <w:rsidRoot w:val="00AC3281"/>
    <w:rsid w:val="00003646"/>
    <w:rsid w:val="00012244"/>
    <w:rsid w:val="0002050E"/>
    <w:rsid w:val="000215DB"/>
    <w:rsid w:val="000254C4"/>
    <w:rsid w:val="00025FF6"/>
    <w:rsid w:val="0003191D"/>
    <w:rsid w:val="0003658F"/>
    <w:rsid w:val="000423E7"/>
    <w:rsid w:val="00061DA9"/>
    <w:rsid w:val="0007178F"/>
    <w:rsid w:val="000775C8"/>
    <w:rsid w:val="00086250"/>
    <w:rsid w:val="0009440C"/>
    <w:rsid w:val="000964F8"/>
    <w:rsid w:val="00096959"/>
    <w:rsid w:val="000A019E"/>
    <w:rsid w:val="000A6D11"/>
    <w:rsid w:val="000B4825"/>
    <w:rsid w:val="000B4D5F"/>
    <w:rsid w:val="000B57A1"/>
    <w:rsid w:val="000D09A7"/>
    <w:rsid w:val="000E361B"/>
    <w:rsid w:val="000F373D"/>
    <w:rsid w:val="001005D2"/>
    <w:rsid w:val="00125F1D"/>
    <w:rsid w:val="00130E2B"/>
    <w:rsid w:val="001466FE"/>
    <w:rsid w:val="00147181"/>
    <w:rsid w:val="00151FCF"/>
    <w:rsid w:val="0015427A"/>
    <w:rsid w:val="001549A1"/>
    <w:rsid w:val="00154C49"/>
    <w:rsid w:val="00172834"/>
    <w:rsid w:val="001755B8"/>
    <w:rsid w:val="00176C12"/>
    <w:rsid w:val="0018193F"/>
    <w:rsid w:val="00190F55"/>
    <w:rsid w:val="001947AF"/>
    <w:rsid w:val="00194F1C"/>
    <w:rsid w:val="001B3D08"/>
    <w:rsid w:val="001C343D"/>
    <w:rsid w:val="001C4E58"/>
    <w:rsid w:val="001C791A"/>
    <w:rsid w:val="001D3022"/>
    <w:rsid w:val="001E7B8F"/>
    <w:rsid w:val="001F486D"/>
    <w:rsid w:val="00200A9E"/>
    <w:rsid w:val="00205354"/>
    <w:rsid w:val="00213E73"/>
    <w:rsid w:val="002240F2"/>
    <w:rsid w:val="00230A83"/>
    <w:rsid w:val="00237F0F"/>
    <w:rsid w:val="00240675"/>
    <w:rsid w:val="002835D8"/>
    <w:rsid w:val="0028423C"/>
    <w:rsid w:val="002876E4"/>
    <w:rsid w:val="00292D04"/>
    <w:rsid w:val="00295C8E"/>
    <w:rsid w:val="002A1A2B"/>
    <w:rsid w:val="002A5114"/>
    <w:rsid w:val="002B3DD3"/>
    <w:rsid w:val="002B4710"/>
    <w:rsid w:val="002D6233"/>
    <w:rsid w:val="002E09CD"/>
    <w:rsid w:val="002E7EF0"/>
    <w:rsid w:val="002F1490"/>
    <w:rsid w:val="002F4D1C"/>
    <w:rsid w:val="00304685"/>
    <w:rsid w:val="0030685D"/>
    <w:rsid w:val="003205A4"/>
    <w:rsid w:val="00325250"/>
    <w:rsid w:val="00327E35"/>
    <w:rsid w:val="003347C9"/>
    <w:rsid w:val="00340812"/>
    <w:rsid w:val="003470B3"/>
    <w:rsid w:val="0037166E"/>
    <w:rsid w:val="0037320F"/>
    <w:rsid w:val="00380989"/>
    <w:rsid w:val="00387077"/>
    <w:rsid w:val="00390EFC"/>
    <w:rsid w:val="00396222"/>
    <w:rsid w:val="00396FE9"/>
    <w:rsid w:val="00397B70"/>
    <w:rsid w:val="003A0C55"/>
    <w:rsid w:val="003C03CD"/>
    <w:rsid w:val="003D27E3"/>
    <w:rsid w:val="003D3F16"/>
    <w:rsid w:val="003D5032"/>
    <w:rsid w:val="003D5C46"/>
    <w:rsid w:val="003E682F"/>
    <w:rsid w:val="003F4583"/>
    <w:rsid w:val="00400BA6"/>
    <w:rsid w:val="00402A76"/>
    <w:rsid w:val="004054AA"/>
    <w:rsid w:val="00407A5B"/>
    <w:rsid w:val="004250ED"/>
    <w:rsid w:val="00432DAE"/>
    <w:rsid w:val="0043717B"/>
    <w:rsid w:val="00441479"/>
    <w:rsid w:val="004432FB"/>
    <w:rsid w:val="00464EDE"/>
    <w:rsid w:val="00465D55"/>
    <w:rsid w:val="00473405"/>
    <w:rsid w:val="004837FC"/>
    <w:rsid w:val="00496377"/>
    <w:rsid w:val="004968A8"/>
    <w:rsid w:val="004A5844"/>
    <w:rsid w:val="004B638F"/>
    <w:rsid w:val="004C0125"/>
    <w:rsid w:val="004D3764"/>
    <w:rsid w:val="004D37DF"/>
    <w:rsid w:val="004D57F8"/>
    <w:rsid w:val="004E0EB0"/>
    <w:rsid w:val="004E1C91"/>
    <w:rsid w:val="004F1904"/>
    <w:rsid w:val="00501F5E"/>
    <w:rsid w:val="00512882"/>
    <w:rsid w:val="0052340E"/>
    <w:rsid w:val="005273B2"/>
    <w:rsid w:val="005427A9"/>
    <w:rsid w:val="00547194"/>
    <w:rsid w:val="005505FC"/>
    <w:rsid w:val="0055241E"/>
    <w:rsid w:val="00553824"/>
    <w:rsid w:val="00563A6D"/>
    <w:rsid w:val="00570749"/>
    <w:rsid w:val="005725C5"/>
    <w:rsid w:val="00574700"/>
    <w:rsid w:val="0057482C"/>
    <w:rsid w:val="005833A9"/>
    <w:rsid w:val="005856AB"/>
    <w:rsid w:val="0058640A"/>
    <w:rsid w:val="005908E8"/>
    <w:rsid w:val="005A3E5D"/>
    <w:rsid w:val="005B4EC1"/>
    <w:rsid w:val="005D1FC1"/>
    <w:rsid w:val="005D427F"/>
    <w:rsid w:val="005E3047"/>
    <w:rsid w:val="005F2DDF"/>
    <w:rsid w:val="006014A5"/>
    <w:rsid w:val="006026FE"/>
    <w:rsid w:val="0060518E"/>
    <w:rsid w:val="00615F14"/>
    <w:rsid w:val="0062349A"/>
    <w:rsid w:val="006254CD"/>
    <w:rsid w:val="006270B6"/>
    <w:rsid w:val="006400A6"/>
    <w:rsid w:val="00640E85"/>
    <w:rsid w:val="006608CB"/>
    <w:rsid w:val="00660DBF"/>
    <w:rsid w:val="006610F2"/>
    <w:rsid w:val="00662AA0"/>
    <w:rsid w:val="006652E8"/>
    <w:rsid w:val="006732DE"/>
    <w:rsid w:val="0067635C"/>
    <w:rsid w:val="00682ED3"/>
    <w:rsid w:val="00696E0C"/>
    <w:rsid w:val="006A3CD7"/>
    <w:rsid w:val="006A7BD1"/>
    <w:rsid w:val="006E1F43"/>
    <w:rsid w:val="006E361C"/>
    <w:rsid w:val="006F3C28"/>
    <w:rsid w:val="006F4047"/>
    <w:rsid w:val="006F72FF"/>
    <w:rsid w:val="007018A1"/>
    <w:rsid w:val="00703252"/>
    <w:rsid w:val="007078D0"/>
    <w:rsid w:val="00711041"/>
    <w:rsid w:val="007119E3"/>
    <w:rsid w:val="00717ED2"/>
    <w:rsid w:val="007256A0"/>
    <w:rsid w:val="00726B6D"/>
    <w:rsid w:val="007308AC"/>
    <w:rsid w:val="0073330F"/>
    <w:rsid w:val="007335CE"/>
    <w:rsid w:val="00737410"/>
    <w:rsid w:val="00737A73"/>
    <w:rsid w:val="00737AFA"/>
    <w:rsid w:val="00743E9F"/>
    <w:rsid w:val="00744FDE"/>
    <w:rsid w:val="00747937"/>
    <w:rsid w:val="00756600"/>
    <w:rsid w:val="00764659"/>
    <w:rsid w:val="0077406C"/>
    <w:rsid w:val="00780130"/>
    <w:rsid w:val="00783F9F"/>
    <w:rsid w:val="00790E78"/>
    <w:rsid w:val="00794643"/>
    <w:rsid w:val="007A0470"/>
    <w:rsid w:val="007A4D79"/>
    <w:rsid w:val="007A5C76"/>
    <w:rsid w:val="007B189A"/>
    <w:rsid w:val="007C02A3"/>
    <w:rsid w:val="007C3B9D"/>
    <w:rsid w:val="007C4204"/>
    <w:rsid w:val="007D7C15"/>
    <w:rsid w:val="007E2BFD"/>
    <w:rsid w:val="007F540C"/>
    <w:rsid w:val="00806DA3"/>
    <w:rsid w:val="00812AAB"/>
    <w:rsid w:val="008139B4"/>
    <w:rsid w:val="00815BBD"/>
    <w:rsid w:val="00825B52"/>
    <w:rsid w:val="00845272"/>
    <w:rsid w:val="008623BF"/>
    <w:rsid w:val="00875A67"/>
    <w:rsid w:val="0087747B"/>
    <w:rsid w:val="00890B42"/>
    <w:rsid w:val="008A07A9"/>
    <w:rsid w:val="008A1457"/>
    <w:rsid w:val="008B5530"/>
    <w:rsid w:val="008C17E5"/>
    <w:rsid w:val="008C5A19"/>
    <w:rsid w:val="008D5195"/>
    <w:rsid w:val="008F56CB"/>
    <w:rsid w:val="0090684C"/>
    <w:rsid w:val="00911214"/>
    <w:rsid w:val="00911637"/>
    <w:rsid w:val="009117F8"/>
    <w:rsid w:val="0092011D"/>
    <w:rsid w:val="00920630"/>
    <w:rsid w:val="00940D9D"/>
    <w:rsid w:val="00944255"/>
    <w:rsid w:val="00961842"/>
    <w:rsid w:val="00962612"/>
    <w:rsid w:val="00985AC8"/>
    <w:rsid w:val="009935D0"/>
    <w:rsid w:val="009A0B05"/>
    <w:rsid w:val="009A3EE9"/>
    <w:rsid w:val="009C2668"/>
    <w:rsid w:val="009C5B0D"/>
    <w:rsid w:val="009D5981"/>
    <w:rsid w:val="009E0080"/>
    <w:rsid w:val="009E177F"/>
    <w:rsid w:val="009E6B75"/>
    <w:rsid w:val="00A14CAD"/>
    <w:rsid w:val="00A157A7"/>
    <w:rsid w:val="00A23EFB"/>
    <w:rsid w:val="00A25BE6"/>
    <w:rsid w:val="00A26C54"/>
    <w:rsid w:val="00A27280"/>
    <w:rsid w:val="00A31E0F"/>
    <w:rsid w:val="00A32504"/>
    <w:rsid w:val="00A32A9A"/>
    <w:rsid w:val="00A33187"/>
    <w:rsid w:val="00A360AB"/>
    <w:rsid w:val="00A41326"/>
    <w:rsid w:val="00A42A76"/>
    <w:rsid w:val="00A43FF4"/>
    <w:rsid w:val="00A448E4"/>
    <w:rsid w:val="00A517E2"/>
    <w:rsid w:val="00A52386"/>
    <w:rsid w:val="00A60AA8"/>
    <w:rsid w:val="00A73679"/>
    <w:rsid w:val="00A80866"/>
    <w:rsid w:val="00A841D5"/>
    <w:rsid w:val="00A9183B"/>
    <w:rsid w:val="00A919BF"/>
    <w:rsid w:val="00A96151"/>
    <w:rsid w:val="00A963CA"/>
    <w:rsid w:val="00AB0E2A"/>
    <w:rsid w:val="00AB46C9"/>
    <w:rsid w:val="00AB72A5"/>
    <w:rsid w:val="00AC1F03"/>
    <w:rsid w:val="00AC3281"/>
    <w:rsid w:val="00AC3314"/>
    <w:rsid w:val="00AC3E00"/>
    <w:rsid w:val="00AD528A"/>
    <w:rsid w:val="00AD5C3D"/>
    <w:rsid w:val="00AE059D"/>
    <w:rsid w:val="00AE401C"/>
    <w:rsid w:val="00AF1D8E"/>
    <w:rsid w:val="00B01184"/>
    <w:rsid w:val="00B17E0C"/>
    <w:rsid w:val="00B31821"/>
    <w:rsid w:val="00B41A5F"/>
    <w:rsid w:val="00B45D20"/>
    <w:rsid w:val="00B5229B"/>
    <w:rsid w:val="00B53AC9"/>
    <w:rsid w:val="00B54356"/>
    <w:rsid w:val="00B63CEF"/>
    <w:rsid w:val="00B70B2E"/>
    <w:rsid w:val="00B83541"/>
    <w:rsid w:val="00B9410D"/>
    <w:rsid w:val="00B961EB"/>
    <w:rsid w:val="00BA1E38"/>
    <w:rsid w:val="00BA5D67"/>
    <w:rsid w:val="00BA7D03"/>
    <w:rsid w:val="00BA7DBF"/>
    <w:rsid w:val="00BC0C4F"/>
    <w:rsid w:val="00BC5CD0"/>
    <w:rsid w:val="00BD19BB"/>
    <w:rsid w:val="00BD30C2"/>
    <w:rsid w:val="00BE1622"/>
    <w:rsid w:val="00BF232E"/>
    <w:rsid w:val="00BF5B3A"/>
    <w:rsid w:val="00C02CDA"/>
    <w:rsid w:val="00C075ED"/>
    <w:rsid w:val="00C24D17"/>
    <w:rsid w:val="00C33DA5"/>
    <w:rsid w:val="00C35B17"/>
    <w:rsid w:val="00C446C0"/>
    <w:rsid w:val="00C44B25"/>
    <w:rsid w:val="00C4724F"/>
    <w:rsid w:val="00C55C39"/>
    <w:rsid w:val="00C575AE"/>
    <w:rsid w:val="00C63954"/>
    <w:rsid w:val="00C64113"/>
    <w:rsid w:val="00C76804"/>
    <w:rsid w:val="00C859A2"/>
    <w:rsid w:val="00C8631C"/>
    <w:rsid w:val="00C953DC"/>
    <w:rsid w:val="00C96C2B"/>
    <w:rsid w:val="00CA3EF0"/>
    <w:rsid w:val="00CA58D9"/>
    <w:rsid w:val="00CB1BF3"/>
    <w:rsid w:val="00CC11F2"/>
    <w:rsid w:val="00CC7EC8"/>
    <w:rsid w:val="00CE7198"/>
    <w:rsid w:val="00D13070"/>
    <w:rsid w:val="00D20998"/>
    <w:rsid w:val="00D218EC"/>
    <w:rsid w:val="00D22C71"/>
    <w:rsid w:val="00D23E61"/>
    <w:rsid w:val="00D257ED"/>
    <w:rsid w:val="00D3330F"/>
    <w:rsid w:val="00D3376F"/>
    <w:rsid w:val="00D51FE5"/>
    <w:rsid w:val="00D52748"/>
    <w:rsid w:val="00D628FF"/>
    <w:rsid w:val="00D65A55"/>
    <w:rsid w:val="00D807F4"/>
    <w:rsid w:val="00D82D86"/>
    <w:rsid w:val="00D8724D"/>
    <w:rsid w:val="00D91872"/>
    <w:rsid w:val="00DA3F3C"/>
    <w:rsid w:val="00DB07CF"/>
    <w:rsid w:val="00DD1F4D"/>
    <w:rsid w:val="00DD34FB"/>
    <w:rsid w:val="00DD5C9A"/>
    <w:rsid w:val="00DE0383"/>
    <w:rsid w:val="00DE1FA9"/>
    <w:rsid w:val="00DE6EC4"/>
    <w:rsid w:val="00DF1D27"/>
    <w:rsid w:val="00DF4227"/>
    <w:rsid w:val="00E00075"/>
    <w:rsid w:val="00E05133"/>
    <w:rsid w:val="00E0518D"/>
    <w:rsid w:val="00E225AB"/>
    <w:rsid w:val="00E25D97"/>
    <w:rsid w:val="00E26F9A"/>
    <w:rsid w:val="00E4604E"/>
    <w:rsid w:val="00E47E61"/>
    <w:rsid w:val="00E569F9"/>
    <w:rsid w:val="00E60BD7"/>
    <w:rsid w:val="00E654A1"/>
    <w:rsid w:val="00E728DA"/>
    <w:rsid w:val="00E8212D"/>
    <w:rsid w:val="00E8423B"/>
    <w:rsid w:val="00E875BE"/>
    <w:rsid w:val="00E87E00"/>
    <w:rsid w:val="00EA416B"/>
    <w:rsid w:val="00EA5B5B"/>
    <w:rsid w:val="00EA665A"/>
    <w:rsid w:val="00EB59B3"/>
    <w:rsid w:val="00EC38F1"/>
    <w:rsid w:val="00F019A1"/>
    <w:rsid w:val="00F05395"/>
    <w:rsid w:val="00F101DB"/>
    <w:rsid w:val="00F12F62"/>
    <w:rsid w:val="00F26ADB"/>
    <w:rsid w:val="00F34407"/>
    <w:rsid w:val="00F371F3"/>
    <w:rsid w:val="00F54B64"/>
    <w:rsid w:val="00F5519A"/>
    <w:rsid w:val="00F67228"/>
    <w:rsid w:val="00F715B3"/>
    <w:rsid w:val="00F85CDB"/>
    <w:rsid w:val="00F96551"/>
    <w:rsid w:val="00FA1F50"/>
    <w:rsid w:val="00FB1C2F"/>
    <w:rsid w:val="00FC3547"/>
    <w:rsid w:val="00FC5329"/>
    <w:rsid w:val="00FD3374"/>
    <w:rsid w:val="00FD68F2"/>
    <w:rsid w:val="00FD7394"/>
    <w:rsid w:val="00FE027A"/>
    <w:rsid w:val="746E0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20370"/>
  <w15:docId w15:val="{9BEAA88E-694B-3447-916C-4B86BA76E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924"/>
    <w:rPr>
      <w:lang w:eastAsia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 w:line="276" w:lineRule="auto"/>
      <w:outlineLvl w:val="0"/>
    </w:pPr>
    <w:rPr>
      <w:rFonts w:ascii="Calibri" w:eastAsia="Calibri" w:hAnsi="Calibri" w:cs="Calibri"/>
      <w:b/>
      <w:sz w:val="48"/>
      <w:szCs w:val="48"/>
      <w:lang w:eastAsia="en-US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 w:line="276" w:lineRule="auto"/>
      <w:outlineLvl w:val="1"/>
    </w:pPr>
    <w:rPr>
      <w:rFonts w:ascii="Calibri" w:eastAsia="Calibri" w:hAnsi="Calibri" w:cs="Calibri"/>
      <w:b/>
      <w:sz w:val="36"/>
      <w:szCs w:val="36"/>
      <w:lang w:eastAsia="en-US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 w:line="276" w:lineRule="auto"/>
    </w:pPr>
    <w:rPr>
      <w:rFonts w:ascii="Calibri" w:eastAsia="Calibri" w:hAnsi="Calibri" w:cs="Calibri"/>
      <w:b/>
      <w:sz w:val="72"/>
      <w:szCs w:val="72"/>
      <w:lang w:eastAsia="en-US"/>
    </w:rPr>
  </w:style>
  <w:style w:type="paragraph" w:styleId="ListParagraph">
    <w:name w:val="List Paragraph"/>
    <w:basedOn w:val="Normal"/>
    <w:uiPriority w:val="72"/>
    <w:qFormat/>
    <w:rsid w:val="00170A5C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D2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4BE"/>
    <w:pPr>
      <w:spacing w:after="200"/>
    </w:pPr>
    <w:rPr>
      <w:rFonts w:ascii="Calibri" w:eastAsia="Calibri" w:hAnsi="Calibri" w:cs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4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4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4BE"/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4BE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13B15"/>
  </w:style>
  <w:style w:type="paragraph" w:styleId="NormalWeb">
    <w:name w:val="Normal (Web)"/>
    <w:basedOn w:val="Normal"/>
    <w:uiPriority w:val="99"/>
    <w:semiHidden/>
    <w:unhideWhenUsed/>
    <w:rsid w:val="00DD3B0F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DD3B0F"/>
    <w:rPr>
      <w:i/>
      <w:iCs/>
    </w:rPr>
  </w:style>
  <w:style w:type="character" w:styleId="Hyperlink">
    <w:name w:val="Hyperlink"/>
    <w:basedOn w:val="DefaultParagraphFont"/>
    <w:uiPriority w:val="99"/>
    <w:unhideWhenUsed/>
    <w:rsid w:val="002B0D71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8509D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rsid w:val="001354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character" w:customStyle="1" w:styleId="apple-converted-space">
    <w:name w:val="apple-converted-space"/>
    <w:basedOn w:val="DefaultParagraphFont"/>
    <w:rsid w:val="00A360B9"/>
  </w:style>
  <w:style w:type="character" w:customStyle="1" w:styleId="hlfld-contribauthor">
    <w:name w:val="hlfld-contribauthor"/>
    <w:basedOn w:val="DefaultParagraphFont"/>
    <w:rsid w:val="00A8734D"/>
  </w:style>
  <w:style w:type="character" w:customStyle="1" w:styleId="nlmgiven-names">
    <w:name w:val="nlm_given-names"/>
    <w:basedOn w:val="DefaultParagraphFont"/>
    <w:rsid w:val="00A8734D"/>
  </w:style>
  <w:style w:type="character" w:customStyle="1" w:styleId="nlmyear">
    <w:name w:val="nlm_year"/>
    <w:basedOn w:val="DefaultParagraphFont"/>
    <w:rsid w:val="00A8734D"/>
  </w:style>
  <w:style w:type="character" w:customStyle="1" w:styleId="nlmarticle-title">
    <w:name w:val="nlm_article-title"/>
    <w:basedOn w:val="DefaultParagraphFont"/>
    <w:rsid w:val="00A8734D"/>
  </w:style>
  <w:style w:type="character" w:customStyle="1" w:styleId="nlmfpage">
    <w:name w:val="nlm_fpage"/>
    <w:basedOn w:val="DefaultParagraphFont"/>
    <w:rsid w:val="00A8734D"/>
  </w:style>
  <w:style w:type="character" w:customStyle="1" w:styleId="nlmlpage">
    <w:name w:val="nlm_lpage"/>
    <w:basedOn w:val="DefaultParagraphFont"/>
    <w:rsid w:val="00A8734D"/>
  </w:style>
  <w:style w:type="paragraph" w:styleId="Header">
    <w:name w:val="header"/>
    <w:basedOn w:val="Normal"/>
    <w:link w:val="HeaderChar"/>
    <w:uiPriority w:val="99"/>
    <w:unhideWhenUsed/>
    <w:rsid w:val="006A209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209C"/>
    <w:rPr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A209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209C"/>
    <w:rPr>
      <w:lang w:eastAsia="en-GB"/>
    </w:r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</w:tblPr>
  </w:style>
  <w:style w:type="table" w:customStyle="1" w:styleId="ac">
    <w:basedOn w:val="TableNormal"/>
    <w:tblPr>
      <w:tblStyleRowBandSize w:val="1"/>
      <w:tblStyleColBandSize w:val="1"/>
    </w:tblPr>
  </w:style>
  <w:style w:type="table" w:customStyle="1" w:styleId="ad">
    <w:basedOn w:val="TableNormal"/>
    <w:tblPr>
      <w:tblStyleRowBandSize w:val="1"/>
      <w:tblStyleColBandSize w:val="1"/>
    </w:tblPr>
  </w:style>
  <w:style w:type="table" w:customStyle="1" w:styleId="ae">
    <w:basedOn w:val="TableNormal"/>
    <w:tblPr>
      <w:tblStyleRowBandSize w:val="1"/>
      <w:tblStyleColBandSize w:val="1"/>
    </w:tblPr>
  </w:style>
  <w:style w:type="paragraph" w:customStyle="1" w:styleId="EndNoteBibliographyTitle">
    <w:name w:val="EndNote Bibliography Title"/>
    <w:basedOn w:val="Normal"/>
    <w:link w:val="EndNoteBibliographyTitleChar"/>
    <w:rsid w:val="006026FE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26FE"/>
    <w:rPr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6026FE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6026FE"/>
    <w:rPr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193F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736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3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WosjJl2Xxx9uYNtdBbuTkyP4tSQ==">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</go:docsCustomData>
</go:gDocsCustomXmlDataStorage>
</file>

<file path=customXml/itemProps1.xml><?xml version="1.0" encoding="utf-8"?>
<ds:datastoreItem xmlns:ds="http://schemas.openxmlformats.org/officeDocument/2006/customXml" ds:itemID="{83C41357-F03E-4026-BAAA-7D2FC64782B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34</Words>
  <Characters>475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2</CharactersWithSpaces>
  <SharedDoc>false</SharedDoc>
  <HLinks>
    <vt:vector size="12" baseType="variant">
      <vt:variant>
        <vt:i4>2359353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mc/articles/PMC3818690/</vt:lpwstr>
      </vt:variant>
      <vt:variant>
        <vt:lpwstr>R46</vt:lpwstr>
      </vt:variant>
      <vt:variant>
        <vt:i4>2359353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mc/articles/PMC3818690/</vt:lpwstr>
      </vt:variant>
      <vt:variant>
        <vt:lpwstr>R49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, Cindy (Yu-Hsing)</dc:creator>
  <cp:lastModifiedBy>Karen Kaczynski</cp:lastModifiedBy>
  <cp:revision>2</cp:revision>
  <dcterms:created xsi:type="dcterms:W3CDTF">2021-09-08T18:00:00Z</dcterms:created>
  <dcterms:modified xsi:type="dcterms:W3CDTF">2021-09-08T18:00:00Z</dcterms:modified>
</cp:coreProperties>
</file>